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2CB907" w14:textId="77777777" w:rsidR="006A42DB" w:rsidRDefault="006A42DB">
      <w:pPr>
        <w:rPr>
          <w:ins w:id="0" w:author="Li Qi" w:date="2015-06-16T18:45:00Z"/>
          <w:rFonts w:ascii="Times New Roman" w:hAnsi="Times New Roman"/>
          <w:b/>
          <w:sz w:val="24"/>
          <w:szCs w:val="24"/>
        </w:rPr>
      </w:pPr>
      <w:bookmarkStart w:id="1" w:name="_GoBack"/>
      <w:bookmarkEnd w:id="1"/>
      <w:ins w:id="2" w:author="Li Qi" w:date="2015-06-16T18:45:00Z">
        <w:r>
          <w:rPr>
            <w:rFonts w:ascii="Times New Roman" w:hAnsi="Times New Roman"/>
            <w:b/>
            <w:sz w:val="24"/>
            <w:szCs w:val="24"/>
          </w:rPr>
          <w:br w:type="page"/>
        </w:r>
      </w:ins>
    </w:p>
    <w:p w14:paraId="47C30D72" w14:textId="77777777" w:rsidR="00615BE0" w:rsidRDefault="001C67B3" w:rsidP="009B5B3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F08DD">
        <w:rPr>
          <w:rFonts w:ascii="Times New Roman" w:hAnsi="Times New Roman" w:hint="eastAsia"/>
          <w:b/>
          <w:noProof/>
          <w:sz w:val="24"/>
          <w:szCs w:val="24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D1FF70E" wp14:editId="4E55BD5C">
                <wp:simplePos x="0" y="0"/>
                <wp:positionH relativeFrom="column">
                  <wp:posOffset>3257550</wp:posOffset>
                </wp:positionH>
                <wp:positionV relativeFrom="paragraph">
                  <wp:posOffset>400050</wp:posOffset>
                </wp:positionV>
                <wp:extent cx="352425" cy="371475"/>
                <wp:effectExtent l="0" t="0" r="28575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D511BA" w14:textId="77777777" w:rsidR="006A42DB" w:rsidRPr="001C67B3" w:rsidRDefault="006A42DB" w:rsidP="001C67B3">
                            <w:pPr>
                              <w:rPr>
                                <w:rFonts w:ascii="Arial Black" w:hAnsi="Arial Black"/>
                                <w:b/>
                              </w:rPr>
                            </w:pPr>
                            <w:r>
                              <w:rPr>
                                <w:rFonts w:ascii="Arial Black" w:hAnsi="Arial Black" w:hint="eastAsia"/>
                                <w:b/>
                              </w:rPr>
                              <w:t>B</w:t>
                            </w:r>
                            <w:r w:rsidRPr="001C67B3">
                              <w:rPr>
                                <w:rFonts w:ascii="Arial Black" w:hAnsi="Arial Black"/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56.5pt;margin-top:31.5pt;width:27.75pt;height:29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" fillcolor="white [3201]" strokeweight=".5pt">
                <v:textbox>
                  <w:txbxContent>
                    <w:p w:rsidR="001C67B3" w:rsidRPr="001C67B3" w:rsidRDefault="00902E59" w:rsidP="001C67B3">
                      <w:pPr>
                        <w:rPr>
                          <w:rFonts w:ascii="Arial Black" w:hAnsi="Arial Black"/>
                          <w:b/>
                        </w:rPr>
                      </w:pPr>
                      <w:r>
                        <w:rPr>
                          <w:rFonts w:ascii="Arial Black" w:hAnsi="Arial Black" w:hint="eastAsia"/>
                          <w:b/>
                        </w:rPr>
                        <w:t>B</w:t>
                      </w:r>
                      <w:r w:rsidR="001C67B3" w:rsidRPr="001C67B3">
                        <w:rPr>
                          <w:rFonts w:ascii="Arial Black" w:hAnsi="Arial Black"/>
                          <w:b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1F08DD">
        <w:rPr>
          <w:rFonts w:ascii="Times New Roman" w:hAnsi="Times New Roman" w:hint="eastAsia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A4E5434" wp14:editId="3A012A4E">
                <wp:simplePos x="0" y="0"/>
                <wp:positionH relativeFrom="column">
                  <wp:posOffset>0</wp:posOffset>
                </wp:positionH>
                <wp:positionV relativeFrom="paragraph">
                  <wp:posOffset>419100</wp:posOffset>
                </wp:positionV>
                <wp:extent cx="352425" cy="371475"/>
                <wp:effectExtent l="0" t="0" r="28575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6319BF" w14:textId="77777777" w:rsidR="006A42DB" w:rsidRPr="001C67B3" w:rsidRDefault="006A42DB">
                            <w:pPr>
                              <w:rPr>
                                <w:rFonts w:ascii="Arial Black" w:hAnsi="Arial Black"/>
                                <w:b/>
                              </w:rPr>
                            </w:pPr>
                            <w:r>
                              <w:rPr>
                                <w:rFonts w:ascii="Arial Black" w:hAnsi="Arial Black" w:hint="eastAsia"/>
                                <w:b/>
                              </w:rPr>
                              <w:t>A</w:t>
                            </w:r>
                            <w:r w:rsidRPr="001C67B3">
                              <w:rPr>
                                <w:rFonts w:ascii="Arial Black" w:hAnsi="Arial Black"/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0;margin-top:33pt;width:27.75pt;height:29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" fillcolor="white [3201]" strokeweight=".5pt">
                <v:textbox>
                  <w:txbxContent>
                    <w:p w:rsidR="001C67B3" w:rsidRPr="001C67B3" w:rsidRDefault="00902E59">
                      <w:pPr>
                        <w:rPr>
                          <w:rFonts w:ascii="Arial Black" w:hAnsi="Arial Black"/>
                          <w:b/>
                        </w:rPr>
                      </w:pPr>
                      <w:r>
                        <w:rPr>
                          <w:rFonts w:ascii="Arial Black" w:hAnsi="Arial Black" w:hint="eastAsia"/>
                          <w:b/>
                        </w:rPr>
                        <w:t>A</w:t>
                      </w:r>
                      <w:r w:rsidR="001C67B3" w:rsidRPr="001C67B3">
                        <w:rPr>
                          <w:rFonts w:ascii="Arial Black" w:hAnsi="Arial Black"/>
                          <w:b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bookmarkStart w:id="3" w:name="OLE_LINK1"/>
      <w:bookmarkStart w:id="4" w:name="OLE_LINK2"/>
      <w:bookmarkStart w:id="5" w:name="OLE_LINK4"/>
      <w:r w:rsidR="00FD1E2F" w:rsidRPr="001F08DD">
        <w:rPr>
          <w:rFonts w:ascii="Times New Roman" w:hAnsi="Times New Roman" w:hint="eastAsia"/>
          <w:b/>
          <w:sz w:val="24"/>
          <w:szCs w:val="24"/>
        </w:rPr>
        <w:t>Supplementary</w:t>
      </w:r>
      <w:bookmarkEnd w:id="3"/>
      <w:bookmarkEnd w:id="4"/>
      <w:bookmarkEnd w:id="5"/>
      <w:r w:rsidR="006F6683" w:rsidRPr="001F08DD">
        <w:rPr>
          <w:rFonts w:ascii="Times New Roman" w:hAnsi="Times New Roman" w:hint="eastAsia"/>
          <w:b/>
          <w:sz w:val="24"/>
          <w:szCs w:val="24"/>
        </w:rPr>
        <w:t xml:space="preserve"> F</w:t>
      </w:r>
      <w:r w:rsidR="00FD1E2F" w:rsidRPr="001F08DD">
        <w:rPr>
          <w:rFonts w:ascii="Times New Roman" w:hAnsi="Times New Roman" w:hint="eastAsia"/>
          <w:b/>
          <w:sz w:val="24"/>
          <w:szCs w:val="24"/>
        </w:rPr>
        <w:t>igure 1</w:t>
      </w:r>
    </w:p>
    <w:p w14:paraId="20E7A855" w14:textId="77777777" w:rsidR="009B5B39" w:rsidRPr="00153B3A" w:rsidRDefault="009B5B39" w:rsidP="00F47DDD">
      <w:pPr>
        <w:rPr>
          <w:rFonts w:ascii="Times New Roman" w:eastAsia="新細明體" w:hAnsi="Times New Roman"/>
          <w:sz w:val="24"/>
          <w:szCs w:val="24"/>
          <w:lang w:eastAsia="zh-HK"/>
        </w:rPr>
      </w:pPr>
    </w:p>
    <w:p w14:paraId="72317727" w14:textId="77777777" w:rsidR="00347998" w:rsidRDefault="00615BE0" w:rsidP="009B5B39">
      <w:pPr>
        <w:spacing w:line="480" w:lineRule="auto"/>
      </w:pPr>
      <w:r>
        <w:rPr>
          <w:rFonts w:ascii="Times New Roman" w:hAnsi="Times New Roman" w:hint="eastAsia"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9C0BCE3" wp14:editId="521B4667">
                <wp:simplePos x="0" y="0"/>
                <wp:positionH relativeFrom="column">
                  <wp:posOffset>-5603875</wp:posOffset>
                </wp:positionH>
                <wp:positionV relativeFrom="paragraph">
                  <wp:posOffset>2236470</wp:posOffset>
                </wp:positionV>
                <wp:extent cx="358140" cy="371475"/>
                <wp:effectExtent l="0" t="0" r="22860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ECC6F9" w14:textId="77777777" w:rsidR="006A42DB" w:rsidRPr="001C67B3" w:rsidRDefault="006A42DB" w:rsidP="001C67B3">
                            <w:pPr>
                              <w:rPr>
                                <w:rFonts w:ascii="Arial Black" w:hAnsi="Arial Black"/>
                                <w:b/>
                              </w:rPr>
                            </w:pPr>
                            <w:r>
                              <w:rPr>
                                <w:rFonts w:ascii="Arial Black" w:hAnsi="Arial Black" w:hint="eastAsia"/>
                                <w:b/>
                              </w:rPr>
                              <w:t>C</w:t>
                            </w:r>
                            <w:r w:rsidRPr="001C67B3">
                              <w:rPr>
                                <w:rFonts w:ascii="Arial Black" w:hAnsi="Arial Black"/>
                                <w:b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8" type="#_x0000_t202" style="position:absolute;margin-left:-441.25pt;margin-top:176.1pt;width:28.2pt;height:29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" fillcolor="white [3201]" strokeweight=".5pt">
                <v:textbox>
                  <w:txbxContent>
                    <w:p w:rsidR="001C67B3" w:rsidRPr="001C67B3" w:rsidRDefault="00902E59" w:rsidP="001C67B3">
                      <w:pPr>
                        <w:rPr>
                          <w:rFonts w:ascii="Arial Black" w:hAnsi="Arial Black"/>
                          <w:b/>
                        </w:rPr>
                      </w:pPr>
                      <w:r>
                        <w:rPr>
                          <w:rFonts w:ascii="Arial Black" w:hAnsi="Arial Black" w:hint="eastAsia"/>
                          <w:b/>
                        </w:rPr>
                        <w:t>C</w:t>
                      </w:r>
                      <w:r w:rsidR="001C67B3" w:rsidRPr="001C67B3">
                        <w:rPr>
                          <w:rFonts w:ascii="Arial Black" w:hAnsi="Arial Black"/>
                          <w:b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153B3A">
        <w:object w:dxaOrig="5670" w:dyaOrig="4026" w14:anchorId="7B68B3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6pt;height:167pt" o:ole="">
            <v:imagedata r:id="rId8" o:title=""/>
          </v:shape>
          <o:OLEObject Type="Embed" ProgID="Prism5.Document" ShapeID="_x0000_i1025" DrawAspect="Content" ObjectID="_1377151659" r:id="rId9"/>
        </w:object>
      </w:r>
      <w:r w:rsidR="00D42E9A">
        <w:object w:dxaOrig="5556" w:dyaOrig="4706" w14:anchorId="7ABB771D">
          <v:shape id="_x0000_i1026" type="#_x0000_t75" style="width:231pt;height:197pt" o:ole="">
            <v:imagedata r:id="rId10" o:title=""/>
          </v:shape>
          <o:OLEObject Type="Embed" ProgID="Prism5.Document" ShapeID="_x0000_i1026" DrawAspect="Content" ObjectID="_1377151660" r:id="rId11"/>
        </w:object>
      </w:r>
    </w:p>
    <w:p w14:paraId="6EB50ECC" w14:textId="77777777" w:rsidR="006F7576" w:rsidRDefault="0076097F" w:rsidP="009B5B39">
      <w:pPr>
        <w:spacing w:line="480" w:lineRule="auto"/>
      </w:pPr>
      <w:r>
        <w:br w:type="textWrapping" w:clear="all"/>
      </w:r>
    </w:p>
    <w:p w14:paraId="33059D39" w14:textId="77777777" w:rsidR="00153B3A" w:rsidRDefault="009E207A" w:rsidP="009B5B39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902E59">
        <w:rPr>
          <w:rFonts w:ascii="Times New Roman" w:hAnsi="Times New Roman" w:hint="eastAsia"/>
          <w:b/>
          <w:sz w:val="24"/>
          <w:szCs w:val="24"/>
        </w:rPr>
        <w:t>Supplementary Fig</w:t>
      </w:r>
      <w:r w:rsidR="00302011">
        <w:rPr>
          <w:rFonts w:ascii="Times New Roman" w:hAnsi="Times New Roman" w:hint="eastAsia"/>
          <w:b/>
          <w:sz w:val="24"/>
          <w:szCs w:val="24"/>
        </w:rPr>
        <w:t xml:space="preserve">ure </w:t>
      </w:r>
      <w:r w:rsidRPr="00902E59">
        <w:rPr>
          <w:rFonts w:ascii="Times New Roman" w:hAnsi="Times New Roman" w:hint="eastAsia"/>
          <w:b/>
          <w:sz w:val="24"/>
          <w:szCs w:val="24"/>
        </w:rPr>
        <w:t>1</w:t>
      </w:r>
      <w:r w:rsidR="00902E59">
        <w:rPr>
          <w:rFonts w:ascii="Times New Roman" w:hAnsi="Times New Roman" w:hint="eastAsia"/>
          <w:b/>
          <w:sz w:val="24"/>
          <w:szCs w:val="24"/>
        </w:rPr>
        <w:t>A</w:t>
      </w:r>
      <w:r w:rsidRPr="009E207A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9E207A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9E207A">
        <w:rPr>
          <w:rFonts w:ascii="Times New Roman" w:hAnsi="Times New Roman" w:hint="eastAsia"/>
          <w:sz w:val="24"/>
          <w:szCs w:val="24"/>
        </w:rPr>
        <w:t xml:space="preserve">Mean startle reactivity </w:t>
      </w:r>
      <w:r w:rsidR="00B7733D">
        <w:rPr>
          <w:rFonts w:ascii="Times New Roman" w:hAnsi="Times New Roman"/>
          <w:sz w:val="24"/>
          <w:szCs w:val="24"/>
        </w:rPr>
        <w:t xml:space="preserve">across </w:t>
      </w:r>
      <w:r w:rsidR="00B7733D" w:rsidRPr="009E207A">
        <w:rPr>
          <w:rFonts w:ascii="Times New Roman" w:hAnsi="Times New Roman" w:hint="eastAsia"/>
          <w:sz w:val="24"/>
          <w:szCs w:val="24"/>
        </w:rPr>
        <w:t>10 pulse-alone trails present</w:t>
      </w:r>
      <w:r w:rsidR="00B7733D">
        <w:rPr>
          <w:rFonts w:ascii="Times New Roman" w:hAnsi="Times New Roman" w:hint="eastAsia"/>
          <w:sz w:val="24"/>
          <w:szCs w:val="24"/>
        </w:rPr>
        <w:t xml:space="preserve">ed in the middle of the session </w:t>
      </w:r>
      <w:r>
        <w:rPr>
          <w:rFonts w:ascii="Times New Roman" w:hAnsi="Times New Roman" w:hint="eastAsia"/>
          <w:sz w:val="24"/>
          <w:szCs w:val="24"/>
        </w:rPr>
        <w:t xml:space="preserve">at </w:t>
      </w:r>
      <w:r w:rsidR="00B7733D">
        <w:rPr>
          <w:rFonts w:ascii="Times New Roman" w:hAnsi="Times New Roman"/>
          <w:sz w:val="24"/>
          <w:szCs w:val="24"/>
        </w:rPr>
        <w:t xml:space="preserve">100dB pulse </w:t>
      </w:r>
      <w:r>
        <w:rPr>
          <w:rFonts w:ascii="Times New Roman" w:hAnsi="Times New Roman" w:hint="eastAsia"/>
          <w:sz w:val="24"/>
          <w:szCs w:val="24"/>
        </w:rPr>
        <w:t>(P100</w:t>
      </w:r>
      <w:r w:rsidR="00B7733D">
        <w:rPr>
          <w:rFonts w:ascii="Times New Roman" w:hAnsi="Times New Roman"/>
          <w:sz w:val="24"/>
          <w:szCs w:val="24"/>
        </w:rPr>
        <w:t>)</w:t>
      </w:r>
      <w:r w:rsidR="00D55CDF">
        <w:rPr>
          <w:rFonts w:ascii="Times New Roman" w:hAnsi="Times New Roman" w:hint="eastAsia"/>
          <w:sz w:val="24"/>
          <w:szCs w:val="24"/>
        </w:rPr>
        <w:t>,</w:t>
      </w:r>
      <w:r w:rsidR="00B7733D">
        <w:rPr>
          <w:rFonts w:ascii="Times New Roman" w:hAnsi="Times New Roman"/>
          <w:sz w:val="24"/>
          <w:szCs w:val="24"/>
        </w:rPr>
        <w:t xml:space="preserve"> 110dB pulse (P</w:t>
      </w:r>
      <w:r w:rsidR="00D55CDF">
        <w:rPr>
          <w:rFonts w:ascii="Times New Roman" w:hAnsi="Times New Roman" w:hint="eastAsia"/>
          <w:sz w:val="24"/>
          <w:szCs w:val="24"/>
        </w:rPr>
        <w:t>110</w:t>
      </w:r>
      <w:r w:rsidR="00B7733D">
        <w:rPr>
          <w:rFonts w:ascii="Times New Roman" w:hAnsi="Times New Roman"/>
          <w:sz w:val="24"/>
          <w:szCs w:val="24"/>
        </w:rPr>
        <w:t>)</w:t>
      </w:r>
      <w:r w:rsidR="00D55CDF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 w:rsidR="00B7733D">
        <w:rPr>
          <w:rFonts w:ascii="Times New Roman" w:hAnsi="Times New Roman"/>
          <w:sz w:val="24"/>
          <w:szCs w:val="24"/>
        </w:rPr>
        <w:t>120dB pulse (P</w:t>
      </w:r>
      <w:r>
        <w:rPr>
          <w:rFonts w:ascii="Times New Roman" w:hAnsi="Times New Roman" w:hint="eastAsia"/>
          <w:sz w:val="24"/>
          <w:szCs w:val="24"/>
        </w:rPr>
        <w:t>120)</w:t>
      </w:r>
      <w:r w:rsidRPr="009E207A"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02E59">
        <w:rPr>
          <w:rFonts w:ascii="Times New Roman" w:hAnsi="Times New Roman" w:hint="eastAsia"/>
          <w:b/>
          <w:sz w:val="24"/>
          <w:szCs w:val="24"/>
        </w:rPr>
        <w:t>B</w:t>
      </w:r>
      <w:r w:rsidRPr="009E207A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9E207A">
        <w:rPr>
          <w:rFonts w:ascii="Times New Roman" w:hAnsi="Times New Roman" w:hint="eastAsia"/>
          <w:sz w:val="24"/>
          <w:szCs w:val="24"/>
        </w:rPr>
        <w:t xml:space="preserve">Mean </w:t>
      </w:r>
      <w:proofErr w:type="spellStart"/>
      <w:r>
        <w:rPr>
          <w:rFonts w:ascii="Times New Roman" w:hAnsi="Times New Roman" w:hint="eastAsia"/>
          <w:sz w:val="24"/>
          <w:szCs w:val="24"/>
        </w:rPr>
        <w:t>prepulse</w:t>
      </w:r>
      <w:proofErr w:type="spellEnd"/>
      <w:r w:rsidRPr="009E207A">
        <w:rPr>
          <w:rFonts w:ascii="Times New Roman" w:hAnsi="Times New Roman" w:hint="eastAsia"/>
          <w:sz w:val="24"/>
          <w:szCs w:val="24"/>
        </w:rPr>
        <w:t xml:space="preserve"> reactivity </w:t>
      </w:r>
      <w:r w:rsidR="00B7733D">
        <w:rPr>
          <w:rFonts w:ascii="Times New Roman" w:hAnsi="Times New Roman" w:hint="eastAsia"/>
          <w:sz w:val="24"/>
          <w:szCs w:val="24"/>
        </w:rPr>
        <w:t>across</w:t>
      </w:r>
      <w:r w:rsidR="00B7733D" w:rsidRPr="009E207A">
        <w:rPr>
          <w:rFonts w:ascii="Times New Roman" w:hAnsi="Times New Roman" w:hint="eastAsia"/>
          <w:sz w:val="24"/>
          <w:szCs w:val="24"/>
        </w:rPr>
        <w:t xml:space="preserve"> 10 </w:t>
      </w:r>
      <w:r w:rsidR="00B7733D">
        <w:rPr>
          <w:rFonts w:ascii="Times New Roman" w:hAnsi="Times New Roman"/>
          <w:sz w:val="24"/>
          <w:szCs w:val="24"/>
        </w:rPr>
        <w:t>pre-</w:t>
      </w:r>
      <w:r w:rsidR="00B7733D" w:rsidRPr="009E207A">
        <w:rPr>
          <w:rFonts w:ascii="Times New Roman" w:hAnsi="Times New Roman" w:hint="eastAsia"/>
          <w:sz w:val="24"/>
          <w:szCs w:val="24"/>
        </w:rPr>
        <w:t>pulse-alone trails presented in the middle of the session</w:t>
      </w:r>
      <w:r w:rsidR="00B7733D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t </w:t>
      </w:r>
      <w:proofErr w:type="spellStart"/>
      <w:r w:rsidR="00D55CDF">
        <w:rPr>
          <w:rFonts w:ascii="Times New Roman" w:hAnsi="Times New Roman" w:hint="eastAsia"/>
          <w:sz w:val="24"/>
          <w:szCs w:val="24"/>
        </w:rPr>
        <w:t>prepulse</w:t>
      </w:r>
      <w:proofErr w:type="spellEnd"/>
      <w:r w:rsidR="00B7733D">
        <w:rPr>
          <w:rFonts w:ascii="Times New Roman" w:hAnsi="Times New Roman"/>
          <w:sz w:val="24"/>
          <w:szCs w:val="24"/>
        </w:rPr>
        <w:t xml:space="preserve"> </w:t>
      </w:r>
      <w:r w:rsidR="00D55CDF">
        <w:rPr>
          <w:rFonts w:ascii="Times New Roman" w:hAnsi="Times New Roman" w:hint="eastAsia"/>
          <w:sz w:val="24"/>
          <w:szCs w:val="24"/>
        </w:rPr>
        <w:t>71</w:t>
      </w:r>
      <w:r w:rsidR="00B7733D">
        <w:rPr>
          <w:rFonts w:ascii="Times New Roman" w:hAnsi="Times New Roman"/>
          <w:sz w:val="24"/>
          <w:szCs w:val="24"/>
        </w:rPr>
        <w:t>dB</w:t>
      </w:r>
      <w:proofErr w:type="gramStart"/>
      <w:r w:rsidR="00D55CDF">
        <w:rPr>
          <w:rFonts w:ascii="Times New Roman" w:hAnsi="Times New Roman" w:hint="eastAsia"/>
          <w:sz w:val="24"/>
          <w:szCs w:val="24"/>
        </w:rPr>
        <w:t>,77</w:t>
      </w:r>
      <w:r w:rsidR="00B7733D">
        <w:rPr>
          <w:rFonts w:ascii="Times New Roman" w:hAnsi="Times New Roman"/>
          <w:sz w:val="24"/>
          <w:szCs w:val="24"/>
        </w:rPr>
        <w:t>dB</w:t>
      </w:r>
      <w:proofErr w:type="gramEnd"/>
      <w:r w:rsidR="00D55CDF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nd 83</w:t>
      </w:r>
      <w:r w:rsidR="00B7733D">
        <w:rPr>
          <w:rFonts w:ascii="Times New Roman" w:hAnsi="Times New Roman"/>
          <w:sz w:val="24"/>
          <w:szCs w:val="24"/>
        </w:rPr>
        <w:t>dB</w:t>
      </w:r>
      <w:r w:rsidRPr="009E207A"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14:paraId="796D69F2" w14:textId="77777777" w:rsidR="00302011" w:rsidRPr="00302011" w:rsidRDefault="00302011" w:rsidP="00302011">
      <w:pPr>
        <w:spacing w:line="240" w:lineRule="auto"/>
        <w:rPr>
          <w:rFonts w:ascii="Times New Roman" w:hAnsi="Times New Roman"/>
        </w:rPr>
      </w:pPr>
      <w:r w:rsidRPr="00302011">
        <w:rPr>
          <w:rFonts w:ascii="Times New Roman" w:hAnsi="Times New Roman"/>
        </w:rPr>
        <w:t xml:space="preserve">Groups: n6-SAL: Prenatal saline-exposed offspring treated with n6-polyunsaturated fatty acids (n-6 PUFA) control diet; n6-POL: Prenatal </w:t>
      </w:r>
      <w:proofErr w:type="spellStart"/>
      <w:r w:rsidRPr="00302011">
        <w:rPr>
          <w:rFonts w:ascii="Times New Roman" w:hAnsi="Times New Roman"/>
        </w:rPr>
        <w:t>PolyI</w:t>
      </w:r>
      <w:proofErr w:type="gramStart"/>
      <w:r w:rsidRPr="00302011">
        <w:rPr>
          <w:rFonts w:ascii="Times New Roman" w:hAnsi="Times New Roman"/>
        </w:rPr>
        <w:t>:C</w:t>
      </w:r>
      <w:proofErr w:type="gramEnd"/>
      <w:r w:rsidRPr="00302011">
        <w:rPr>
          <w:rFonts w:ascii="Times New Roman" w:hAnsi="Times New Roman"/>
        </w:rPr>
        <w:t>-exposed</w:t>
      </w:r>
      <w:proofErr w:type="spellEnd"/>
      <w:r w:rsidRPr="00302011">
        <w:rPr>
          <w:rFonts w:ascii="Times New Roman" w:hAnsi="Times New Roman"/>
        </w:rPr>
        <w:t xml:space="preserve"> offspring treated with n-6 PUFA; n3-SAL: Prenatal saline-exposed offspring treated with n-3 PUFA; n3-POL: Prenatal </w:t>
      </w:r>
      <w:proofErr w:type="spellStart"/>
      <w:r w:rsidRPr="00302011">
        <w:rPr>
          <w:rFonts w:ascii="Times New Roman" w:hAnsi="Times New Roman"/>
        </w:rPr>
        <w:t>PolyI:C-exposed</w:t>
      </w:r>
      <w:proofErr w:type="spellEnd"/>
      <w:r w:rsidRPr="00302011">
        <w:rPr>
          <w:rFonts w:ascii="Times New Roman" w:hAnsi="Times New Roman"/>
        </w:rPr>
        <w:t xml:space="preserve"> offspring treated with n-3 PUFA.</w:t>
      </w:r>
    </w:p>
    <w:p w14:paraId="75866BBC" w14:textId="77777777" w:rsidR="00302011" w:rsidRDefault="00302011" w:rsidP="009B5B39">
      <w:pPr>
        <w:spacing w:line="480" w:lineRule="auto"/>
        <w:rPr>
          <w:rFonts w:ascii="Times New Roman" w:eastAsia="新細明體" w:hAnsi="Times New Roman"/>
          <w:sz w:val="24"/>
          <w:szCs w:val="24"/>
          <w:lang w:eastAsia="zh-HK"/>
        </w:rPr>
      </w:pPr>
    </w:p>
    <w:p w14:paraId="40E01132" w14:textId="77777777" w:rsidR="00153B3A" w:rsidRDefault="00302011" w:rsidP="00A503BA">
      <w:pPr>
        <w:tabs>
          <w:tab w:val="left" w:pos="2370"/>
        </w:tabs>
        <w:spacing w:line="480" w:lineRule="auto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="新細明體" w:hAnsi="Times New Roman"/>
          <w:sz w:val="24"/>
          <w:szCs w:val="24"/>
          <w:lang w:eastAsia="zh-HK"/>
        </w:rPr>
        <w:tab/>
      </w:r>
    </w:p>
    <w:p w14:paraId="6F00756A" w14:textId="77777777" w:rsidR="00302011" w:rsidRDefault="00302011" w:rsidP="00A503BA">
      <w:pPr>
        <w:tabs>
          <w:tab w:val="left" w:pos="2370"/>
        </w:tabs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14:paraId="7FA563EE" w14:textId="77777777" w:rsidR="00302011" w:rsidRPr="001F08DD" w:rsidRDefault="00302011" w:rsidP="0030201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F08DD">
        <w:rPr>
          <w:rFonts w:ascii="Times New Roman" w:hAnsi="Times New Roman" w:hint="eastAsia"/>
          <w:b/>
          <w:sz w:val="24"/>
          <w:szCs w:val="24"/>
        </w:rPr>
        <w:lastRenderedPageBreak/>
        <w:t>Supplementary Figure 2</w:t>
      </w:r>
    </w:p>
    <w:p w14:paraId="06F7AE8E" w14:textId="77777777" w:rsidR="00302011" w:rsidRPr="00A503BA" w:rsidRDefault="00302011" w:rsidP="00A503BA">
      <w:pPr>
        <w:tabs>
          <w:tab w:val="left" w:pos="2370"/>
        </w:tabs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14:paraId="66F03242" w14:textId="77777777" w:rsidR="00153B3A" w:rsidRDefault="00302011" w:rsidP="009B5B39">
      <w:pPr>
        <w:spacing w:line="480" w:lineRule="auto"/>
        <w:rPr>
          <w:rFonts w:ascii="Times New Roman" w:eastAsia="新細明體" w:hAnsi="Times New Roman"/>
          <w:sz w:val="24"/>
          <w:szCs w:val="24"/>
          <w:lang w:eastAsia="zh-HK"/>
        </w:rPr>
      </w:pPr>
      <w:r>
        <w:object w:dxaOrig="6803" w:dyaOrig="3912" w14:anchorId="04D57B2A">
          <v:shape id="_x0000_i1027" type="#_x0000_t75" style="width:340pt;height:196pt" o:ole="">
            <v:imagedata r:id="rId12" o:title=""/>
          </v:shape>
          <o:OLEObject Type="Embed" ProgID="Prism5.Document" ShapeID="_x0000_i1027" DrawAspect="Content" ObjectID="_1377151661" r:id="rId13"/>
        </w:object>
      </w:r>
    </w:p>
    <w:p w14:paraId="27C5026B" w14:textId="77777777" w:rsidR="00122A9E" w:rsidRPr="00A503BA" w:rsidRDefault="00122A9E" w:rsidP="009B5B39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14:paraId="4BFA80B0" w14:textId="77777777" w:rsidR="00302011" w:rsidRPr="00A503BA" w:rsidRDefault="00A503BA" w:rsidP="00A503BA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upplementary Figure </w:t>
      </w:r>
      <w:r w:rsidR="00302011"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302011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 w:rsidR="00302011">
        <w:rPr>
          <w:rFonts w:ascii="Times New Roman" w:hAnsi="Times New Roman"/>
          <w:b/>
          <w:sz w:val="24"/>
          <w:szCs w:val="24"/>
        </w:rPr>
        <w:t>L</w:t>
      </w:r>
      <w:r w:rsidR="00302011" w:rsidRPr="00A503BA">
        <w:rPr>
          <w:rFonts w:ascii="Times New Roman" w:hAnsi="Times New Roman"/>
          <w:b/>
          <w:sz w:val="24"/>
          <w:szCs w:val="24"/>
        </w:rPr>
        <w:t>ocomotor</w:t>
      </w:r>
      <w:proofErr w:type="spellEnd"/>
      <w:r w:rsidR="00302011" w:rsidRPr="00A503BA">
        <w:rPr>
          <w:rFonts w:ascii="Times New Roman" w:hAnsi="Times New Roman"/>
          <w:b/>
          <w:sz w:val="24"/>
          <w:szCs w:val="24"/>
        </w:rPr>
        <w:t xml:space="preserve"> response to amphetamine challenge in the open field test.</w:t>
      </w:r>
      <w:proofErr w:type="gramEnd"/>
      <w:r w:rsidR="00302011" w:rsidRPr="00A503BA">
        <w:rPr>
          <w:rFonts w:ascii="Times New Roman" w:hAnsi="Times New Roman"/>
          <w:b/>
          <w:sz w:val="24"/>
          <w:szCs w:val="24"/>
        </w:rPr>
        <w:t xml:space="preserve"> </w:t>
      </w:r>
    </w:p>
    <w:p w14:paraId="6427B428" w14:textId="77777777" w:rsidR="00302011" w:rsidRPr="00A503BA" w:rsidRDefault="00302011" w:rsidP="00A503BA">
      <w:pPr>
        <w:spacing w:line="480" w:lineRule="auto"/>
        <w:rPr>
          <w:rFonts w:ascii="Times New Roman" w:hAnsi="Times New Roman"/>
          <w:sz w:val="24"/>
          <w:szCs w:val="24"/>
        </w:rPr>
      </w:pPr>
      <w:r w:rsidRPr="00A503BA">
        <w:rPr>
          <w:rFonts w:ascii="Times New Roman" w:hAnsi="Times New Roman"/>
          <w:sz w:val="24"/>
          <w:szCs w:val="24"/>
        </w:rPr>
        <w:t xml:space="preserve">Total activity for 30 min after saline administration vs. </w:t>
      </w:r>
      <w:proofErr w:type="spellStart"/>
      <w:r w:rsidRPr="00A503BA">
        <w:rPr>
          <w:rFonts w:ascii="Times New Roman" w:hAnsi="Times New Roman"/>
          <w:sz w:val="24"/>
          <w:szCs w:val="24"/>
        </w:rPr>
        <w:t>locomotor</w:t>
      </w:r>
      <w:proofErr w:type="spellEnd"/>
      <w:r w:rsidRPr="00A503BA">
        <w:rPr>
          <w:rFonts w:ascii="Times New Roman" w:hAnsi="Times New Roman"/>
          <w:sz w:val="24"/>
          <w:szCs w:val="24"/>
        </w:rPr>
        <w:t xml:space="preserve"> response to amphetamine (</w:t>
      </w:r>
      <w:proofErr w:type="spellStart"/>
      <w:r w:rsidRPr="00A503BA">
        <w:rPr>
          <w:rFonts w:ascii="Times New Roman" w:hAnsi="Times New Roman"/>
          <w:sz w:val="24"/>
          <w:szCs w:val="24"/>
        </w:rPr>
        <w:t>Amph</w:t>
      </w:r>
      <w:proofErr w:type="spellEnd"/>
      <w:r w:rsidRPr="00A503BA">
        <w:rPr>
          <w:rFonts w:ascii="Times New Roman" w:hAnsi="Times New Roman"/>
          <w:sz w:val="24"/>
          <w:szCs w:val="24"/>
        </w:rPr>
        <w:t>) (2.5 mg/kg) for 90 min (30 min/block, 3 blocks</w:t>
      </w:r>
      <w:r w:rsidRPr="00A503BA">
        <w:rPr>
          <w:rFonts w:ascii="Times New Roman" w:hAnsi="Times New Roman" w:hint="eastAsia"/>
          <w:sz w:val="24"/>
          <w:szCs w:val="24"/>
        </w:rPr>
        <w:t xml:space="preserve">. </w:t>
      </w:r>
      <w:r w:rsidRPr="00A503BA">
        <w:rPr>
          <w:rFonts w:ascii="Times New Roman" w:hAnsi="Times New Roman"/>
          <w:sz w:val="24"/>
          <w:szCs w:val="24"/>
        </w:rPr>
        <w:t xml:space="preserve">Block 1 means the total distance moved the first 30min -, Block 2 means the second 30min -, Block 3 means the third 30min -, after </w:t>
      </w:r>
      <w:proofErr w:type="spellStart"/>
      <w:r w:rsidRPr="00A503BA">
        <w:rPr>
          <w:rFonts w:ascii="Times New Roman" w:hAnsi="Times New Roman"/>
          <w:sz w:val="24"/>
          <w:szCs w:val="24"/>
        </w:rPr>
        <w:t>Amph</w:t>
      </w:r>
      <w:proofErr w:type="spellEnd"/>
      <w:r w:rsidRPr="00A503BA">
        <w:rPr>
          <w:rFonts w:ascii="Times New Roman" w:hAnsi="Times New Roman"/>
          <w:sz w:val="24"/>
          <w:szCs w:val="24"/>
        </w:rPr>
        <w:t xml:space="preserve"> injection) expressed in the different groups. All values are means ± SEM. </w:t>
      </w:r>
    </w:p>
    <w:p w14:paraId="623742AA" w14:textId="77777777" w:rsidR="00302011" w:rsidRPr="00A503BA" w:rsidRDefault="00302011" w:rsidP="00A503BA">
      <w:pPr>
        <w:spacing w:line="240" w:lineRule="auto"/>
        <w:rPr>
          <w:rFonts w:ascii="Times New Roman" w:hAnsi="Times New Roman"/>
        </w:rPr>
      </w:pPr>
      <w:r w:rsidRPr="00302011">
        <w:rPr>
          <w:rFonts w:ascii="Times New Roman" w:hAnsi="Times New Roman"/>
        </w:rPr>
        <w:t xml:space="preserve">Groups: n6-SAL: Prenatal saline-exposed offspring treated with n6-polyunsaturated fatty acids (n-6 PUFA) control diet; n6-POL: Prenatal </w:t>
      </w:r>
      <w:proofErr w:type="spellStart"/>
      <w:r w:rsidRPr="00302011">
        <w:rPr>
          <w:rFonts w:ascii="Times New Roman" w:hAnsi="Times New Roman"/>
        </w:rPr>
        <w:t>PolyI</w:t>
      </w:r>
      <w:proofErr w:type="gramStart"/>
      <w:r w:rsidRPr="00302011">
        <w:rPr>
          <w:rFonts w:ascii="Times New Roman" w:hAnsi="Times New Roman"/>
        </w:rPr>
        <w:t>:C</w:t>
      </w:r>
      <w:proofErr w:type="gramEnd"/>
      <w:r w:rsidRPr="00302011">
        <w:rPr>
          <w:rFonts w:ascii="Times New Roman" w:hAnsi="Times New Roman"/>
        </w:rPr>
        <w:t>-exposed</w:t>
      </w:r>
      <w:proofErr w:type="spellEnd"/>
      <w:r w:rsidRPr="00302011">
        <w:rPr>
          <w:rFonts w:ascii="Times New Roman" w:hAnsi="Times New Roman"/>
        </w:rPr>
        <w:t xml:space="preserve"> offspring treated with n-6 PUFA; n3-SAL: Prenatal saline-exposed offspring treated with n-3 PUFA; n3-POL: Prenatal </w:t>
      </w:r>
      <w:proofErr w:type="spellStart"/>
      <w:r w:rsidRPr="00302011">
        <w:rPr>
          <w:rFonts w:ascii="Times New Roman" w:hAnsi="Times New Roman"/>
        </w:rPr>
        <w:t>PolyI:C-exposed</w:t>
      </w:r>
      <w:proofErr w:type="spellEnd"/>
      <w:r w:rsidRPr="00302011">
        <w:rPr>
          <w:rFonts w:ascii="Times New Roman" w:hAnsi="Times New Roman"/>
        </w:rPr>
        <w:t xml:space="preserve"> offspring treated with n-3 PUFA.</w:t>
      </w:r>
    </w:p>
    <w:p w14:paraId="7D054F51" w14:textId="77777777" w:rsidR="00302011" w:rsidRDefault="00302011" w:rsidP="00A503BA">
      <w:pPr>
        <w:tabs>
          <w:tab w:val="left" w:pos="3945"/>
        </w:tabs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</w:p>
    <w:p w14:paraId="4FC0D547" w14:textId="77777777" w:rsidR="003B199E" w:rsidRPr="00A503BA" w:rsidRDefault="003B199E" w:rsidP="00A503BA">
      <w:pPr>
        <w:tabs>
          <w:tab w:val="left" w:pos="3945"/>
        </w:tabs>
        <w:spacing w:line="480" w:lineRule="auto"/>
        <w:rPr>
          <w:rFonts w:ascii="Times New Roman" w:eastAsiaTheme="minorEastAsia" w:hAnsi="Times New Roman"/>
          <w:b/>
          <w:sz w:val="24"/>
          <w:szCs w:val="24"/>
        </w:rPr>
      </w:pPr>
    </w:p>
    <w:p w14:paraId="33C2F290" w14:textId="77777777" w:rsidR="00FD1E2F" w:rsidRPr="001F08DD" w:rsidRDefault="009B5B39" w:rsidP="009B5B3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F08DD">
        <w:rPr>
          <w:rFonts w:ascii="Times New Roman" w:hAnsi="Times New Roman" w:hint="eastAsia"/>
          <w:b/>
          <w:sz w:val="24"/>
          <w:szCs w:val="24"/>
        </w:rPr>
        <w:lastRenderedPageBreak/>
        <w:t>Suppl</w:t>
      </w:r>
      <w:r w:rsidR="006F6683" w:rsidRPr="001F08DD">
        <w:rPr>
          <w:rFonts w:ascii="Times New Roman" w:hAnsi="Times New Roman" w:hint="eastAsia"/>
          <w:b/>
          <w:sz w:val="24"/>
          <w:szCs w:val="24"/>
        </w:rPr>
        <w:t>ementary F</w:t>
      </w:r>
      <w:r w:rsidRPr="001F08DD">
        <w:rPr>
          <w:rFonts w:ascii="Times New Roman" w:hAnsi="Times New Roman" w:hint="eastAsia"/>
          <w:b/>
          <w:sz w:val="24"/>
          <w:szCs w:val="24"/>
        </w:rPr>
        <w:t>igure</w:t>
      </w:r>
      <w:r w:rsidR="00692B58" w:rsidRPr="001F08DD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02011">
        <w:rPr>
          <w:rFonts w:ascii="Times New Roman" w:hAnsi="Times New Roman" w:hint="eastAsia"/>
          <w:b/>
          <w:sz w:val="24"/>
          <w:szCs w:val="24"/>
        </w:rPr>
        <w:t>3</w:t>
      </w:r>
    </w:p>
    <w:p w14:paraId="58E05C1F" w14:textId="77777777" w:rsidR="00692B58" w:rsidRDefault="00692B58">
      <w:r w:rsidRPr="00692B58"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CE2B5D4" wp14:editId="70664900">
                <wp:simplePos x="0" y="0"/>
                <wp:positionH relativeFrom="column">
                  <wp:posOffset>2414905</wp:posOffset>
                </wp:positionH>
                <wp:positionV relativeFrom="paragraph">
                  <wp:posOffset>-5080</wp:posOffset>
                </wp:positionV>
                <wp:extent cx="2853041" cy="2530050"/>
                <wp:effectExtent l="0" t="0" r="5080" b="3810"/>
                <wp:wrapNone/>
                <wp:docPr id="1045" name="Grou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3041" cy="2530050"/>
                          <a:chOff x="0" y="0"/>
                          <a:chExt cx="2853041" cy="2530050"/>
                        </a:xfrm>
                      </wpg:grpSpPr>
                      <wpg:grpSp>
                        <wpg:cNvPr id="1046" name="Group 1046"/>
                        <wpg:cNvGrpSpPr/>
                        <wpg:grpSpPr>
                          <a:xfrm>
                            <a:off x="197104" y="51549"/>
                            <a:ext cx="2655937" cy="2478501"/>
                            <a:chOff x="197104" y="51549"/>
                            <a:chExt cx="2655937" cy="2478501"/>
                          </a:xfrm>
                        </wpg:grpSpPr>
                        <pic:pic xmlns:pic="http://schemas.openxmlformats.org/drawingml/2006/picture">
                          <pic:nvPicPr>
                            <pic:cNvPr id="1047" name="Picture 104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62241" y="493008"/>
                              <a:ext cx="2590800" cy="203704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048" name="Picture 104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67040" y="188208"/>
                              <a:ext cx="1981200" cy="63038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049" name="TextBox 48"/>
                          <wps:cNvSpPr txBox="1"/>
                          <wps:spPr>
                            <a:xfrm>
                              <a:off x="382344" y="188192"/>
                              <a:ext cx="641985" cy="2228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1E2D879" w14:textId="77777777" w:rsidR="006A42DB" w:rsidRDefault="006A42DB" w:rsidP="00692B5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H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50" name="TextBox 49"/>
                          <wps:cNvSpPr txBox="1"/>
                          <wps:spPr>
                            <a:xfrm>
                              <a:off x="197104" y="459500"/>
                              <a:ext cx="643255" cy="2228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03E7170" w14:textId="77777777" w:rsidR="006A42DB" w:rsidRDefault="006A42DB" w:rsidP="00692B5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l-GR"/>
                                  </w:rPr>
                                  <w:t>β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-actin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51" name="TextBox 54"/>
                          <wps:cNvSpPr txBox="1"/>
                          <wps:spPr>
                            <a:xfrm rot="16200000">
                              <a:off x="742923" y="-64325"/>
                              <a:ext cx="302895" cy="5607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15F6282" w14:textId="77777777" w:rsidR="006A42DB" w:rsidRDefault="006A42DB" w:rsidP="00692B5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n6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-SAL</w:t>
                                </w:r>
                              </w:p>
                            </w:txbxContent>
                          </wps:txbx>
                          <wps:bodyPr vert="eaVert" wrap="square" rtlCol="0">
                            <a:spAutoFit/>
                          </wps:bodyPr>
                        </wps:wsp>
                        <wps:wsp>
                          <wps:cNvPr id="1052" name="Rectangle 1052"/>
                          <wps:cNvSpPr/>
                          <wps:spPr>
                            <a:xfrm>
                              <a:off x="1024017" y="103453"/>
                              <a:ext cx="761365" cy="20828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940DAB1" w14:textId="77777777" w:rsidR="006A42DB" w:rsidRDefault="006A42DB" w:rsidP="00692B5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n6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-POL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1053" name="TextBox 56"/>
                          <wps:cNvSpPr txBox="1"/>
                          <wps:spPr>
                            <a:xfrm rot="16200000">
                              <a:off x="1643014" y="-25603"/>
                              <a:ext cx="302895" cy="4572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D5D4B26" w14:textId="77777777" w:rsidR="006A42DB" w:rsidRDefault="006A42DB" w:rsidP="00692B5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n3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-SAL</w:t>
                                </w:r>
                              </w:p>
                            </w:txbxContent>
                          </wps:txbx>
                          <wps:bodyPr vert="eaVert" wrap="square" rtlCol="0">
                            <a:spAutoFit/>
                          </wps:bodyPr>
                        </wps:wsp>
                        <wps:wsp>
                          <wps:cNvPr id="1054" name="Rectangle 1054"/>
                          <wps:cNvSpPr/>
                          <wps:spPr>
                            <a:xfrm>
                              <a:off x="1980225" y="94908"/>
                              <a:ext cx="715645" cy="20828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B2D681C" w14:textId="77777777" w:rsidR="006A42DB" w:rsidRDefault="006A42DB" w:rsidP="00692B5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n3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-POL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  <wps:wsp>
                        <wps:cNvPr id="1055" name="TextBox 59"/>
                        <wps:cNvSpPr txBox="1"/>
                        <wps:spPr>
                          <a:xfrm>
                            <a:off x="0" y="0"/>
                            <a:ext cx="48831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A2EFBF" w14:textId="77777777" w:rsidR="006A42DB" w:rsidRDefault="006A42DB" w:rsidP="00692B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NAc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0" o:spid="_x0000_s1029" style="position:absolute;margin-left:190.15pt;margin-top:-.4pt;width:224.65pt;height:199.2pt;z-index:251667456" coordsize="28530,25300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">
                <v:group id="Group 1046" o:spid="_x0000_s1030" style="position:absolute;left:1971;top:515;width:26559;height:24785" coordorigin="1971,515" coordsize="26559,2478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ZVe1MwwAAAN0AAAAP&#10;AAAAAAAAAAAAAAAAAKoCAABkcnMvZG93bnJldi54bWxQSwUGAAAAAAQABAD6AAAAmgMAAAAA&#10;">
                  <v:shape id="Picture 1047" o:spid="_x0000_s1031" type="#_x0000_t75" style="position:absolute;left:2622;top:4930;width:25908;height:203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Jl81XEAAAA3QAAAA8AAABkcnMvZG93bnJldi54bWxET01rwkAQvRf6H5Yp9FY3tkFLdJVSaEn1&#10;pFbQ25Adk2B2Nt3dxvjvXUHwNo/3OdN5bxrRkfO1ZQXDQQKCuLC65lLB7+br5R2ED8gaG8uk4Ewe&#10;5rPHhylm2p54Rd06lCKGsM9QQRVCm0npi4oM+oFtiSN3sM5giNCVUjs8xXDTyNckGUmDNceGClv6&#10;rKg4rv+NgnqzaPqQHtNvl7/Rst2Pfra7P6Wen/qPCYhAfbiLb+5cx/lJOobrN/EEOb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Jl81XEAAAA3QAAAA8AAAAAAAAAAAAAAAAA&#10;nwIAAGRycy9kb3ducmV2LnhtbFBLBQYAAAAABAAEAPcAAACQAwAAAAA=&#10;" fillcolor="#4f81bd [3204]" strokecolor="black [3213]">
                    <v:imagedata r:id="rId16" o:title=""/>
                  </v:shape>
                  <v:shape id="Picture 1048" o:spid="_x0000_s1032" type="#_x0000_t75" style="position:absolute;left:5670;top:1882;width:19812;height:630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M+GpDGAAAA3QAAAA8AAABkcnMvZG93bnJldi54bWxEj0FrwkAQhe8F/8MyQi9Fd22tlNRVVLB4&#10;6aEqeB2y0yQ1Oxuya4z99Z2D0NsM781738yXva9VR22sAluYjA0o4jy4igsLx8N29AYqJmSHdWCy&#10;cKMIy8XgYY6ZC1f+om6fCiUhHDO0UKbUZFrHvCSPcRwaYtG+Q+sxydoW2rV4lXBf62djZtpjxdJQ&#10;YkObkvLz/uIt/HarqfkIn+dq/fPaHIzm0xO/WPs47FfvoBL16d98v945wTdTwZVvZAS9+A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Mz4akMYAAADdAAAADwAAAAAAAAAAAAAA&#10;AACfAgAAZHJzL2Rvd25yZXYueG1sUEsFBgAAAAAEAAQA9wAAAJIDAAAAAA==&#10;">
                    <v:imagedata r:id="rId17" o:title=""/>
                    <v:path arrowok="t"/>
                  </v:shape>
                  <v:shape id="TextBox 48" o:spid="_x0000_s1033" type="#_x0000_t202" style="position:absolute;left:3823;top:1881;width:6420;height:22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8RlyMEA&#10;AADdAAAADwAAAGRycy9kb3ducmV2LnhtbERPTWsCMRC9F/ofwhR6q4mlLXU1itQWPHipbu/DZtws&#10;bibLZnTXf98UCt7m8T5nsRpDqy7UpyayhenEgCKuomu4tlAevp7eQSVBdthGJgtXSrBa3t8tsHBx&#10;4G+67KVWOYRTgRa8SFdonSpPAdMkdsSZO8Y+oGTY19r1OOTw0OpnY950wIZzg8eOPjxVp/05WBBx&#10;6+m1/Axp+zPuNoM31SuW1j4+jOs5KKFRbuJ/99bl+eZlBn/f5BP0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PEZcjBAAAA3QAAAA8AAAAAAAAAAAAAAAAAmAIAAGRycy9kb3du&#10;cmV2LnhtbFBLBQYAAAAABAAEAPUAAACGAwAAAAA=&#10;" filled="f" stroked="f">
                    <v:textbox style="mso-fit-shape-to-text:t">
                      <w:txbxContent>
                        <w:p w:rsidR="00692B58" w:rsidRDefault="00692B58" w:rsidP="00692B5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H</w:t>
                          </w:r>
                        </w:p>
                      </w:txbxContent>
                    </v:textbox>
                  </v:shape>
                  <v:shape id="TextBox 49" o:spid="_x0000_s1034" type="#_x0000_t202" style="position:absolute;left:1971;top:4595;width:6432;height:22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daiMMA&#10;AADdAAAADwAAAGRycy9kb3ducmV2LnhtbESPQU/DMAyF70j8h8hI3FgypCFUlk3TAGkHLozubjWm&#10;qdY4VWPW7t/jAxI3W+/5vc/r7Zx6c6GxdJk9LBcODHGTQ8eth/rr/eEZTBHkgH1m8nClAtvN7c0a&#10;q5An/qTLUVqjIVwq9BBFhsra0kRKWBZ5IFbtO48JRdextWHEScNTbx+de7IJO9aGiAPtIzXn40/y&#10;IBJ2y2v9lsrhNH+8TtE1K6y9v7+bdy9ghGb5N/9dH4Liu5Xy6zc6gt3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ydaiMMAAADdAAAADwAAAAAAAAAAAAAAAACYAgAAZHJzL2Rv&#10;d25yZXYueG1sUEsFBgAAAAAEAAQA9QAAAIgDAAAAAA==&#10;" filled="f" stroked="f">
                    <v:textbox style="mso-fit-shape-to-text:t">
                      <w:txbxContent>
                        <w:p w:rsidR="00692B58" w:rsidRDefault="00692B58" w:rsidP="00692B5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lang w:val="el-GR"/>
                            </w:rPr>
                            <w:t>β</w:t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-actin</w:t>
                          </w:r>
                        </w:p>
                      </w:txbxContent>
                    </v:textbox>
                  </v:shape>
                  <v:shape id="TextBox 54" o:spid="_x0000_s1035" type="#_x0000_t202" style="position:absolute;left:7429;top:-644;width:3029;height:5607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16JBcMA&#10;AADdAAAADwAAAGRycy9kb3ducmV2LnhtbESP3WoCMRCF7wu+Q5iCdzVrwb+tUUQQva36AONm3Gyb&#10;TJZNuj9vbwqCdzOc8505s972zoqWmlB5VjCdZCCIC68rLhVcL4ePJYgQkTVaz6RgoADbzehtjbn2&#10;HX9Te46lSCEcclRgYqxzKUNhyGGY+Jo4aXffOIxpbUqpG+xSuLPyM8vm0mHF6YLBmvaGit/zn0s1&#10;OlMOh8Hgvr3NVz8zu7jb402p8Xu/+wIRqY8v85M+6cRlsyn8f5NGkJ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16JBcMAAADdAAAADwAAAAAAAAAAAAAAAACYAgAAZHJzL2Rv&#10;d25yZXYueG1sUEsFBgAAAAAEAAQA9QAAAIgDAAAAAA==&#10;" filled="f" stroked="f">
                    <v:textbox style="layout-flow:vertical-ideographic;mso-fit-shape-to-text:t">
                      <w:txbxContent>
                        <w:p w:rsidR="00692B58" w:rsidRDefault="00692B58" w:rsidP="00692B58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n6-SAL</w:t>
                          </w:r>
                          <w:proofErr w:type="gramEnd"/>
                        </w:p>
                      </w:txbxContent>
                    </v:textbox>
                  </v:shape>
                  <v:rect id="Rectangle 1052" o:spid="_x0000_s1036" style="position:absolute;left:10240;top:1034;width:7613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sG+sQA&#10;AADdAAAADwAAAGRycy9kb3ducmV2LnhtbERPS27CMBDdV+odrEFiU4FdVH4pBiHaSoFdAwcY4mkS&#10;iMdR7EJ6e4yE1N08ve8sVp2txYVaXznW8DpUIIhzZyouNBz2X4MZCB+QDdaOScMfeVgtn58WmBh3&#10;5W+6ZKEQMYR9ghrKEJpESp+XZNEPXUMcuR/XWgwRtoU0LV5juK3lSKmJtFhxbCixoU1J+Tn7tRq2&#10;u7fdYZPK03lefbyk00zJ4+RT636vW7+DCNSFf/HDnZo4X41HcP8mni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crBvrEAAAA3QAAAA8AAAAAAAAAAAAAAAAAmAIAAGRycy9k&#10;b3ducmV2LnhtbFBLBQYAAAAABAAEAPUAAACJAwAAAAA=&#10;" filled="f" stroked="f">
                    <v:textbox style="mso-fit-shape-to-text:t">
                      <w:txbxContent>
                        <w:p w:rsidR="00692B58" w:rsidRDefault="00692B58" w:rsidP="00692B58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n6-POL</w:t>
                          </w:r>
                          <w:proofErr w:type="gramEnd"/>
                        </w:p>
                      </w:txbxContent>
                    </v:textbox>
                  </v:rect>
                  <v:shape id="TextBox 56" o:spid="_x0000_s1037" type="#_x0000_t202" style="position:absolute;left:16429;top:-256;width:3029;height:4572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Cy6cMA&#10;AADdAAAADwAAAGRycy9kb3ducmV2LnhtbESP3WoCMRCF74W+Q5hC7zRbi9quRhFB6m3VBxg342Zt&#10;Mlk26f68vRGE3s1wznfmzGrTOytaakLlWcH7JANBXHhdcangfNqPP0GEiKzReiYFAwXYrF9GK8y1&#10;7/iH2mMsRQrhkKMCE2OdSxkKQw7DxNfESbv6xmFMa1NK3WCXwp2V0yybS4cVpwsGa9oZKn6Pfy7V&#10;6Ew57AeDu/Yy/7rN7OJqvy9Kvb322yWISH38Nz/pg05cNvuAxzdpBLm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MCy6cMAAADdAAAADwAAAAAAAAAAAAAAAACYAgAAZHJzL2Rv&#10;d25yZXYueG1sUEsFBgAAAAAEAAQA9QAAAIgDAAAAAA==&#10;" filled="f" stroked="f">
                    <v:textbox style="layout-flow:vertical-ideographic;mso-fit-shape-to-text:t">
                      <w:txbxContent>
                        <w:p w:rsidR="00692B58" w:rsidRDefault="00692B58" w:rsidP="00692B58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n3-SAL</w:t>
                          </w:r>
                          <w:proofErr w:type="gramEnd"/>
                        </w:p>
                      </w:txbxContent>
                    </v:textbox>
                  </v:shape>
                  <v:rect id="Rectangle 1054" o:spid="_x0000_s1038" style="position:absolute;left:19802;top:949;width:7156;height:20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447FcQA&#10;AADdAAAADwAAAGRycy9kb3ducmV2LnhtbERPyW7CMBC9V+o/WFOJSwV2EWVJMQixSIFbAx8wxNMk&#10;JR5HsYHw93WlSr3N01tnvuxsLW7U+sqxhreBAkGcO1NxoeF03PWnIHxANlg7Jg0P8rBcPD/NMTHu&#10;zp90y0IhYgj7BDWUITSJlD4vyaIfuIY4cl+utRgibAtpWrzHcFvLoVJjabHi2FBiQ+uS8kt2tRr2&#10;h9HhtE7l92VWbV7TSabkebzVuvfSrT5ABOrCv/jPnZo4X72P4PebeIJc/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eOOxXEAAAA3QAAAA8AAAAAAAAAAAAAAAAAmAIAAGRycy9k&#10;b3ducmV2LnhtbFBLBQYAAAAABAAEAPUAAACJAwAAAAA=&#10;" filled="f" stroked="f">
                    <v:textbox style="mso-fit-shape-to-text:t">
                      <w:txbxContent>
                        <w:p w:rsidR="00692B58" w:rsidRDefault="00692B58" w:rsidP="00692B58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n3-POL</w:t>
                          </w:r>
                          <w:proofErr w:type="gramEnd"/>
                        </w:p>
                      </w:txbxContent>
                    </v:textbox>
                  </v:rect>
                </v:group>
                <v:shape id="TextBox 59" o:spid="_x0000_s1039" type="#_x0000_t202" style="position:absolute;width:488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6aOsIA&#10;AADdAAAADwAAAGRycy9kb3ducmV2LnhtbERPzWoCMRC+F3yHMIK3mihu0dUoohV6a6s+wLAZN+tu&#10;Jssm1bVP3xQKvc3H9zurTe8acaMuVJ41TMYKBHHhTcWlhvPp8DwHESKywcYzaXhQgM168LTC3Pg7&#10;f9LtGEuRQjjkqMHG2OZShsKSwzD2LXHiLr5zGBPsSmk6vKdw18ipUi/SYcWpwWJLO0tFffxyGubK&#10;vdf1YvoR3Ox7ktnd3r+2V61Hw367BBGpj//iP/ebSfNVlsHvN+kEuf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Lpo6wgAAAN0AAAAPAAAAAAAAAAAAAAAAAJgCAABkcnMvZG93&#10;bnJldi54bWxQSwUGAAAAAAQABAD1AAAAhwMAAAAA&#10;" filled="f" stroked="f">
                  <v:textbox style="mso-fit-shape-to-text:t">
                    <w:txbxContent>
                      <w:p w:rsidR="00692B58" w:rsidRDefault="00692B58" w:rsidP="00692B58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NAc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r w:rsidRPr="00692B58">
        <w:rPr>
          <w:rFonts w:ascii="Times New Roman" w:hAnsi="Times New Roman"/>
          <w:noProof/>
          <w:sz w:val="24"/>
          <w:szCs w:val="24"/>
          <w:lang w:eastAsia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F0B6DAD" wp14:editId="147B5640">
                <wp:simplePos x="0" y="0"/>
                <wp:positionH relativeFrom="column">
                  <wp:posOffset>-628650</wp:posOffset>
                </wp:positionH>
                <wp:positionV relativeFrom="paragraph">
                  <wp:posOffset>-2540</wp:posOffset>
                </wp:positionV>
                <wp:extent cx="2926194" cy="2609850"/>
                <wp:effectExtent l="0" t="0" r="0" b="0"/>
                <wp:wrapNone/>
                <wp:docPr id="28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26194" cy="2609850"/>
                          <a:chOff x="-1" y="0"/>
                          <a:chExt cx="3200261" cy="2895600"/>
                        </a:xfrm>
                      </wpg:grpSpPr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200" y="604171"/>
                            <a:ext cx="2895600" cy="22914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g:grpSp>
                        <wpg:cNvPr id="30" name="Group 30"/>
                        <wpg:cNvGrpSpPr/>
                        <wpg:grpSpPr>
                          <a:xfrm>
                            <a:off x="67506" y="59686"/>
                            <a:ext cx="3132754" cy="794891"/>
                            <a:chOff x="67506" y="14267"/>
                            <a:chExt cx="3634448" cy="1184299"/>
                          </a:xfrm>
                        </wpg:grpSpPr>
                        <pic:pic xmlns:pic="http://schemas.openxmlformats.org/drawingml/2006/picture">
                          <pic:nvPicPr>
                            <pic:cNvPr id="31" name="Picture 3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49936" y="286844"/>
                              <a:ext cx="2360446" cy="911722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1024" name="Group 1024"/>
                          <wpg:cNvGrpSpPr/>
                          <wpg:grpSpPr>
                            <a:xfrm>
                              <a:off x="67506" y="14267"/>
                              <a:ext cx="3634448" cy="1096816"/>
                              <a:chOff x="67506" y="14267"/>
                              <a:chExt cx="3634448" cy="1096816"/>
                            </a:xfrm>
                          </wpg:grpSpPr>
                          <wps:wsp>
                            <wps:cNvPr id="1025" name="TextBox 15"/>
                            <wps:cNvSpPr txBox="1"/>
                            <wps:spPr>
                              <a:xfrm>
                                <a:off x="319527" y="394540"/>
                                <a:ext cx="691017" cy="33207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C62E8E2" w14:textId="77777777" w:rsidR="006A42DB" w:rsidRDefault="006A42DB" w:rsidP="00692B5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TH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026" name="TextBox 16"/>
                            <wps:cNvSpPr txBox="1"/>
                            <wps:spPr>
                              <a:xfrm>
                                <a:off x="67506" y="779009"/>
                                <a:ext cx="692491" cy="33207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60EFB27" w14:textId="77777777" w:rsidR="006A42DB" w:rsidRDefault="006A42DB" w:rsidP="00692B5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l-GR"/>
                                    </w:rPr>
                                    <w:t>β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-actin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027" name="TextBox 17"/>
                            <wps:cNvSpPr txBox="1"/>
                            <wps:spPr>
                              <a:xfrm>
                                <a:off x="2787719" y="384949"/>
                                <a:ext cx="912025" cy="33207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A5EFD8A" w14:textId="77777777" w:rsidR="006A42DB" w:rsidRDefault="006A42DB" w:rsidP="00692B5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60kDa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029" name="TextBox 18"/>
                            <wps:cNvSpPr txBox="1"/>
                            <wps:spPr>
                              <a:xfrm>
                                <a:off x="2787719" y="758083"/>
                                <a:ext cx="914235" cy="33207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ACD3AEC" w14:textId="77777777" w:rsidR="006A42DB" w:rsidRDefault="006A42DB" w:rsidP="00692B5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42kDa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030" name="TextBox 19"/>
                            <wps:cNvSpPr txBox="1"/>
                            <wps:spPr>
                              <a:xfrm rot="16200000">
                                <a:off x="697116" y="23157"/>
                                <a:ext cx="451280" cy="60408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D90C700" w14:textId="77777777" w:rsidR="006A42DB" w:rsidRDefault="006A42DB" w:rsidP="00692B5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n6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-SAL</w:t>
                                  </w:r>
                                </w:p>
                              </w:txbxContent>
                            </wps:txbx>
                            <wps:bodyPr vert="eaVert" wrap="square" rtlCol="0">
                              <a:noAutofit/>
                            </wps:bodyPr>
                          </wps:wsp>
                          <wps:wsp>
                            <wps:cNvPr id="1031" name="Rectangle 1031"/>
                            <wps:cNvSpPr/>
                            <wps:spPr>
                              <a:xfrm>
                                <a:off x="1103719" y="160746"/>
                                <a:ext cx="798574" cy="310314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1C6B1DD6" w14:textId="77777777" w:rsidR="006A42DB" w:rsidRDefault="006A42DB" w:rsidP="00692B5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n6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-POL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1032" name="Rectangle 1032"/>
                            <wps:cNvSpPr/>
                            <wps:spPr>
                              <a:xfrm>
                                <a:off x="2252843" y="115314"/>
                                <a:ext cx="888995" cy="339608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29B74DE2" w14:textId="77777777" w:rsidR="006A42DB" w:rsidRDefault="006A42DB" w:rsidP="00692B5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n3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-POL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1033" name="TextBox 22"/>
                            <wps:cNvSpPr txBox="1"/>
                            <wps:spPr>
                              <a:xfrm rot="16200000">
                                <a:off x="1744203" y="844"/>
                                <a:ext cx="624029" cy="65087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1DB81F0" w14:textId="77777777" w:rsidR="006A42DB" w:rsidRDefault="006A42DB" w:rsidP="00692B5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n3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-SAL</w:t>
                                  </w:r>
                                </w:p>
                              </w:txbxContent>
                            </wps:txbx>
                            <wps:bodyPr vert="eaVert" wrap="square" rtlCol="0">
                              <a:noAutofit/>
                            </wps:bodyPr>
                          </wps:wsp>
                        </wpg:grpSp>
                      </wpg:grpSp>
                      <wps:wsp>
                        <wps:cNvPr id="1034" name="TextBox 23"/>
                        <wps:cNvSpPr txBox="1"/>
                        <wps:spPr>
                          <a:xfrm>
                            <a:off x="-1" y="0"/>
                            <a:ext cx="59640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CF43FE" w14:textId="77777777" w:rsidR="006A42DB" w:rsidRDefault="006A42DB" w:rsidP="00692B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8" o:spid="_x0000_s1040" style="position:absolute;margin-left:-49.5pt;margin-top:-.2pt;width:230.4pt;height:205.5pt;z-index:251665408;mso-width-relative:margin;mso-height-relative:margin" coordorigin="" coordsize="32002,28956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">
                <v:shape id="Picture 29" o:spid="_x0000_s1041" type="#_x0000_t75" style="position:absolute;left:762;top:6041;width:28956;height:229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WqvWvFAAAA2wAAAA8AAABkcnMvZG93bnJldi54bWxEj0FrwkAUhO9C/8PyCl5EN+ZQNbpKKwoe&#10;eqkx2ONr9pkNZt+G7FbTf98tFDwOM/MNs9r0thE36nztWMF0koAgLp2uuVJwyvfjOQgfkDU2jknB&#10;D3nYrJ8GK8y0u/MH3Y6hEhHCPkMFJoQ2k9KXhiz6iWuJo3dxncUQZVdJ3eE9wm0j0yR5kRZrjgsG&#10;W9oaKq/Hb6vg6+0wmu3Tnck/L6MzSS6K97xQavjcvy5BBOrDI/zfPmgF6QL+vsQfINe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1qr1rxQAAANsAAAAPAAAAAAAAAAAAAAAA&#10;AJ8CAABkcnMvZG93bnJldi54bWxQSwUGAAAAAAQABAD3AAAAkQMAAAAA&#10;" fillcolor="#4f81bd [3204]" strokecolor="black [3213]">
                  <v:imagedata r:id="rId20" o:title=""/>
                </v:shape>
                <v:group id="Group 30" o:spid="_x0000_s1042" style="position:absolute;left:675;top:596;width:31327;height:7949" coordorigin="675,142" coordsize="36344,118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<v:shape id="Picture 31" o:spid="_x0000_s1043" type="#_x0000_t75" style="position:absolute;left:5499;top:2868;width:23604;height:91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nbJM28AAAA2wAAAA8AAABkcnMvZG93bnJldi54bWxEj8sKwjAQRfeC/xBGcKeJCiLVKCIIuvQB&#10;bodmbEubSWmirX69EQSXl/s43NWms5V4UuMLxxomYwWCOHWm4EzD9bIfLUD4gGywckwaXuRhs+73&#10;VpgY1/KJnueQiTjCPkENeQh1IqVPc7Lox64mjt7dNRZDlE0mTYNtHLeVnCo1lxYLjoQca9rllJbn&#10;h9XgTgc1e7/lFN2tVO2xpvIS4Xo46LZLEIG68A//2gejYTaB75f4A+T6Aw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Ap2yTNvAAAANsAAAAPAAAAAAAAAAAAAAAAAJ8CAABkcnMv&#10;ZG93bnJldi54bWxQSwUGAAAAAAQABAD3AAAAiAMAAAAA&#10;">
                    <v:imagedata r:id="rId21" o:title=""/>
                    <v:path arrowok="t"/>
                  </v:shape>
                  <v:group id="Group 1024" o:spid="_x0000_s1044" style="position:absolute;left:675;top:142;width:36344;height:10968" coordorigin="675,142" coordsize="36344,109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sUMwDFAAAA3QAA&#10;AA8AAAAAAAAAAAAAAAAAqgIAAGRycy9kb3ducmV2LnhtbFBLBQYAAAAABAAEAPoAAACcAwAAAAA=&#10;">
                    <v:shape id="TextBox 15" o:spid="_x0000_s1045" type="#_x0000_t202" style="position:absolute;left:3195;top:3945;width:6910;height:33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+uY08EA&#10;AADdAAAADwAAAGRycy9kb3ducmV2LnhtbERPS4vCMBC+L/gfwgh7WxNFF61GEUXY08r6Am9DM7bF&#10;ZlKaaLv/3giCt/n4njNbtLYUd6p94VhDv6dAEKfOFJxpOOw3X2MQPiAbLB2Thn/ysJh3PmaYGNfw&#10;H913IRMxhH2CGvIQqkRKn+Zk0fdcRRy5i6sthgjrTJoamxhuSzlQ6ltaLDg25FjRKqf0urtZDcff&#10;y/k0VNtsbUdV41ol2U6k1p/ddjkFEagNb/HL/WPifDUYwfObeIKc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rmNPBAAAA3QAAAA8AAAAAAAAAAAAAAAAAmAIAAGRycy9kb3du&#10;cmV2LnhtbFBLBQYAAAAABAAEAPUAAACGAwAAAAA=&#10;" filled="f" stroked="f">
                      <v:textbox>
                        <w:txbxContent>
                          <w:p w:rsidR="00692B58" w:rsidRDefault="00692B58" w:rsidP="00692B5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H</w:t>
                            </w:r>
                          </w:p>
                        </w:txbxContent>
                      </v:textbox>
                    </v:shape>
                    <v:shape id="TextBox 16" o:spid="_x0000_s1046" type="#_x0000_t202" style="position:absolute;left:675;top:7790;width:6924;height:33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kGpMMA&#10;AADdAAAADwAAAGRycy9kb3ducmV2LnhtbERPyWrDMBC9F/IPYgK91VJCaxLHSggphZ5amg1yG6yJ&#10;bWKNjKXa7t9XhUJu83jr5JvRNqKnzteONcwSBYK4cKbmUsPx8Pa0AOEDssHGMWn4IQ+b9eQhx8y4&#10;gb+o34dSxBD2GWqoQmgzKX1RkUWfuJY4clfXWQwRdqU0HQ4x3DZyrlQqLdYcGypsaVdRcdt/Ww2n&#10;j+vl/Kw+y1f70g5uVJLtUmr9OB23KxCBxnAX/7vfTZyv5in8fRNP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zkGpMMAAADdAAAADwAAAAAAAAAAAAAAAACYAgAAZHJzL2Rv&#10;d25yZXYueG1sUEsFBgAAAAAEAAQA9QAAAIgDAAAAAA==&#10;" filled="f" stroked="f">
                      <v:textbox>
                        <w:txbxContent>
                          <w:p w:rsidR="00692B58" w:rsidRDefault="00692B58" w:rsidP="00692B5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l-GR"/>
                              </w:rPr>
                              <w:t>β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-actin</w:t>
                            </w:r>
                          </w:p>
                        </w:txbxContent>
                      </v:textbox>
                    </v:shape>
                    <v:shape id="TextBox 17" o:spid="_x0000_s1047" type="#_x0000_t202" style="position:absolute;left:27877;top:3849;width:9120;height:33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WjP8MA&#10;AADdAAAADwAAAGRycy9kb3ducmV2LnhtbERPS2vCQBC+F/oflil4092K9pFmI0URPFlMq9DbkB2T&#10;0OxsyK4m/ntXEHqbj+856WKwjThT52vHGp4nCgRx4UzNpYaf7/X4DYQPyAYbx6ThQh4W2eNDiolx&#10;Pe/onIdSxBD2CWqoQmgTKX1RkUU/cS1x5I6usxgi7EppOuxjuG3kVKkXabHm2FBhS8uKir/8ZDXs&#10;t8ffw0x9lSs7b3s3KMn2XWo9eho+P0AEGsK/+O7emDhfTV/h9k08QWZ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HWjP8MAAADdAAAADwAAAAAAAAAAAAAAAACYAgAAZHJzL2Rv&#10;d25yZXYueG1sUEsFBgAAAAAEAAQA9QAAAIgDAAAAAA==&#10;" filled="f" stroked="f">
                      <v:textbox>
                        <w:txbxContent>
                          <w:p w:rsidR="00692B58" w:rsidRDefault="00692B58" w:rsidP="00692B5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60kDa</w:t>
                            </w:r>
                          </w:p>
                        </w:txbxContent>
                      </v:textbox>
                    </v:shape>
                    <v:shape id="TextBox 18" o:spid="_x0000_s1048" type="#_x0000_t202" style="position:absolute;left:27877;top:7580;width:9142;height:33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aS1sMA&#10;AADdAAAADwAAAGRycy9kb3ducmV2LnhtbERPyWrDMBC9F/IPYgK91VJCW2InsgktgZ5amg1yG6yJ&#10;bWKNjKXE7t9XhUJu83jrrIrRtuJGvW8ca5glCgRx6UzDlYb9bvO0AOEDssHWMWn4IQ9FPnlYYWbc&#10;wN9024ZKxBD2GWqoQ+gyKX1Zk0WfuI44cmfXWwwR9pU0PQ4x3LZyrtSrtNhwbKixo7eaysv2ajUc&#10;Ps+n47P6qt7tSze4UUm2qdT6cTqulyACjeEu/nd/mDhfzVP4+yaeI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qaS1sMAAADdAAAADwAAAAAAAAAAAAAAAACYAgAAZHJzL2Rv&#10;d25yZXYueG1sUEsFBgAAAAAEAAQA9QAAAIgDAAAAAA==&#10;" filled="f" stroked="f">
                      <v:textbox>
                        <w:txbxContent>
                          <w:p w:rsidR="00692B58" w:rsidRDefault="00692B58" w:rsidP="00692B5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42kDa</w:t>
                            </w:r>
                          </w:p>
                        </w:txbxContent>
                      </v:textbox>
                    </v:shape>
                    <v:shape id="TextBox 19" o:spid="_x0000_s1049" type="#_x0000_t202" style="position:absolute;left:6971;top:231;width:4513;height:6041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n8icYA&#10;AADdAAAADwAAAGRycy9kb3ducmV2LnhtbESPTWsCMRCG74X+hzBCbzWrlVK2RhGxxR5a1GrR27AZ&#10;d5duJmETdf33zqHQ2wzzfjwznnauUWdqY+3ZwKCfgSIuvK25NLD9fnt8ARUTssXGMxm4UoTp5P5u&#10;jLn1F17TeZNKJSEcczRQpRRyrWNRkcPY94FYbkffOkyytqW2LV4k3DV6mGXP2mHN0lBhoHlFxe/m&#10;5KT3fbEfjba71ddB74oP/gmf8xiMeeh1s1dQibr0L/5zL63gZ0/CL9/ICHpy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kn8icYAAADdAAAADwAAAAAAAAAAAAAAAACYAgAAZHJz&#10;L2Rvd25yZXYueG1sUEsFBgAAAAAEAAQA9QAAAIsDAAAAAA==&#10;" filled="f" stroked="f">
                      <v:textbox style="layout-flow:vertical-ideographic">
                        <w:txbxContent>
                          <w:p w:rsidR="00692B58" w:rsidRDefault="00692B58" w:rsidP="00692B5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6-SAL</w:t>
                            </w:r>
                            <w:proofErr w:type="gramEnd"/>
                          </w:p>
                        </w:txbxContent>
                      </v:textbox>
                    </v:shape>
                    <v:rect id="Rectangle 1031" o:spid="_x0000_s1050" style="position:absolute;left:11037;top:1607;width:7985;height:31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6QeMQA&#10;AADdAAAADwAAAGRycy9kb3ducmV2LnhtbERPTWvCQBC9C/0PyxS8iG5soZSYjRShNEhBmlTPQ3ZM&#10;QrOzMbtN0n/fFQRv83ifk2wn04qBetdYVrBeRSCIS6sbrhR8F+/LVxDOI2tsLZOCP3KwTR9mCcba&#10;jvxFQ+4rEULYxaig9r6LpXRlTQbdynbEgTvb3qAPsK+k7nEM4aaVT1H0Ig02HBpq7GhXU/mT/xoF&#10;Y3kYTsXnhzwsTpnlS3bZ5ce9UvPH6W0DwtPk7+KbO9NhfvS8hus34QSZ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8ukHjEAAAA3QAAAA8AAAAAAAAAAAAAAAAAmAIAAGRycy9k&#10;b3ducmV2LnhtbFBLBQYAAAAABAAEAPUAAACJAwAAAAA=&#10;" filled="f" stroked="f">
                      <v:textbox>
                        <w:txbxContent>
                          <w:p w:rsidR="00692B58" w:rsidRDefault="00692B58" w:rsidP="00692B5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6-POL</w:t>
                            </w:r>
                            <w:proofErr w:type="gramEnd"/>
                          </w:p>
                        </w:txbxContent>
                      </v:textbox>
                    </v:rect>
                    <v:rect id="Rectangle 1032" o:spid="_x0000_s1051" style="position:absolute;left:22528;top:1153;width:8890;height:33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/wOD8QA&#10;AADdAAAADwAAAGRycy9kb3ducmV2LnhtbERPTWvCQBC9C/0PyxR6Ed1UQUrMRopQGkpBTKrnITsm&#10;odnZmN0m6b93CwVv83ifk+wm04qBetdYVvC8jEAQl1Y3XCn4Kt4WLyCcR9bYWiYFv+Rglz7MEoy1&#10;HflIQ+4rEULYxaig9r6LpXRlTQbd0nbEgbvY3qAPsK+k7nEM4aaVqyjaSIMNh4YaO9rXVH7nP0bB&#10;WB6Gc/H5Lg/zc2b5ml33+elDqafH6XULwtPk7+J/d6bD/Gi9gr9vwgkyv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/8Dg/EAAAA3QAAAA8AAAAAAAAAAAAAAAAAmAIAAGRycy9k&#10;b3ducmV2LnhtbFBLBQYAAAAABAAEAPUAAACJAwAAAAA=&#10;" filled="f" stroked="f">
                      <v:textbox>
                        <w:txbxContent>
                          <w:p w:rsidR="00692B58" w:rsidRDefault="00692B58" w:rsidP="00692B5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3-POL</w:t>
                            </w:r>
                            <w:proofErr w:type="gramEnd"/>
                          </w:p>
                        </w:txbxContent>
                      </v:textbox>
                    </v:rect>
                    <v:shape id="TextBox 22" o:spid="_x0000_s1052" type="#_x0000_t202" style="position:absolute;left:17442;top:7;width:6240;height:6509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ti/scA&#10;AADdAAAADwAAAGRycy9kb3ducmV2LnhtbESPW2sCMRCF3wv+hzCCbzXrhSJbo4io6IPSeint27AZ&#10;dxc3k7CJuv57Uyj0bYZz5nxnxtPGVOJGtS8tK+h1ExDEmdUl5wqOh+XrCIQPyBory6TgQR6mk9bL&#10;GFNt7/xJt33IRQxhn6KCIgSXSumzggz6rnXEUTvb2mCIa51LXeM9hptK9pPkTRosORIKdDQvKLvs&#10;ryZyV4vv4fB4+tj9yFO24S+3nXunVKfdzN5BBGrCv/nveq1j/WQwgN9v4ghy8gQ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abYv7HAAAA3QAAAA8AAAAAAAAAAAAAAAAAmAIAAGRy&#10;cy9kb3ducmV2LnhtbFBLBQYAAAAABAAEAPUAAACMAwAAAAA=&#10;" filled="f" stroked="f">
                      <v:textbox style="layout-flow:vertical-ideographic">
                        <w:txbxContent>
                          <w:p w:rsidR="00692B58" w:rsidRDefault="00692B58" w:rsidP="00692B5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3-SAL</w:t>
                            </w:r>
                            <w:proofErr w:type="gramEnd"/>
                          </w:p>
                        </w:txbxContent>
                      </v:textbox>
                    </v:shape>
                  </v:group>
                </v:group>
                <v:shape id="TextBox 23" o:spid="_x0000_s1053" type="#_x0000_t202" style="position:absolute;width:5963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6rlcIA&#10;AADdAAAADwAAAGRycy9kb3ducmV2LnhtbERPTWvCQBC9C/0PyxS86W6rlTa6SqkInizGKvQ2ZMck&#10;mJ0N2dXEf+8Kgrd5vM+ZLTpbiQs1vnSs4W2oQBBnzpSca/jbrQafIHxANlg5Jg1X8rCYv/RmmBjX&#10;8pYuachFDGGfoIYihDqR0mcFWfRDVxNH7ugaiyHCJpemwTaG20q+KzWRFkuODQXW9FNQdkrPVsN+&#10;c/w/jNVvvrQfdes6Jdl+Sa37r933FESgLjzFD/faxPlqNIb7N/EEOb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fquVwgAAAN0AAAAPAAAAAAAAAAAAAAAAAJgCAABkcnMvZG93&#10;bnJldi54bWxQSwUGAAAAAAQABAD1AAAAhwMAAAAA&#10;" filled="f" stroked="f">
                  <v:textbox>
                    <w:txbxContent>
                      <w:p w:rsidR="00692B58" w:rsidRDefault="00692B58" w:rsidP="00692B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23AFAFD" w14:textId="77777777" w:rsidR="00692B58" w:rsidRPr="00692B58" w:rsidRDefault="00692B58" w:rsidP="00692B58"/>
    <w:p w14:paraId="1BBB7AB4" w14:textId="77777777" w:rsidR="00692B58" w:rsidRDefault="00692B58" w:rsidP="00692B58"/>
    <w:p w14:paraId="025F071D" w14:textId="77777777" w:rsidR="00B86D85" w:rsidRDefault="000D337E" w:rsidP="00692B58">
      <w:pPr>
        <w:tabs>
          <w:tab w:val="left" w:pos="5385"/>
        </w:tabs>
      </w:pPr>
      <w:r w:rsidRPr="00347998"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AA884E7" wp14:editId="0DFF7FD7">
                <wp:simplePos x="0" y="0"/>
                <wp:positionH relativeFrom="column">
                  <wp:posOffset>-819150</wp:posOffset>
                </wp:positionH>
                <wp:positionV relativeFrom="paragraph">
                  <wp:posOffset>1853565</wp:posOffset>
                </wp:positionV>
                <wp:extent cx="3235960" cy="2895600"/>
                <wp:effectExtent l="0" t="0" r="2540" b="0"/>
                <wp:wrapNone/>
                <wp:docPr id="18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35960" cy="2895600"/>
                          <a:chOff x="0" y="0"/>
                          <a:chExt cx="2912238" cy="2609850"/>
                        </a:xfrm>
                      </wpg:grpSpPr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7200" y="685800"/>
                            <a:ext cx="2455038" cy="1924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09600" y="228600"/>
                            <a:ext cx="2057400" cy="66903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" name="TextBox 31"/>
                        <wps:cNvSpPr txBox="1"/>
                        <wps:spPr>
                          <a:xfrm>
                            <a:off x="457894" y="271330"/>
                            <a:ext cx="64198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24FD2E" w14:textId="77777777" w:rsidR="006A42DB" w:rsidRDefault="006A42DB" w:rsidP="0034799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H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" name="TextBox 32"/>
                        <wps:cNvSpPr txBox="1"/>
                        <wps:spPr>
                          <a:xfrm>
                            <a:off x="272622" y="618860"/>
                            <a:ext cx="64325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05FB10" w14:textId="77777777" w:rsidR="006A42DB" w:rsidRDefault="006A42DB" w:rsidP="0034799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l-GR"/>
                                </w:rPr>
                                <w:t>β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acti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3" name="TextBox 33"/>
                        <wps:cNvSpPr txBox="1"/>
                        <wps:spPr>
                          <a:xfrm rot="16200000">
                            <a:off x="843873" y="10346"/>
                            <a:ext cx="302895" cy="561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A27972" w14:textId="77777777" w:rsidR="006A42DB" w:rsidRDefault="006A42DB" w:rsidP="0034799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6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SAL</w:t>
                              </w:r>
                            </w:p>
                          </w:txbxContent>
                        </wps:txbx>
                        <wps:bodyPr vert="eaVert" wrap="square" rtlCol="0">
                          <a:noAutofit/>
                        </wps:bodyPr>
                      </wps:wsp>
                      <wps:wsp>
                        <wps:cNvPr id="24" name="Rectangle 24"/>
                        <wps:cNvSpPr/>
                        <wps:spPr>
                          <a:xfrm>
                            <a:off x="1133561" y="186684"/>
                            <a:ext cx="742315" cy="2082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5A3FFCC" w14:textId="77777777" w:rsidR="006A42DB" w:rsidRDefault="006A42DB" w:rsidP="0034799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6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POL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5" name="TextBox 35"/>
                        <wps:cNvSpPr txBox="1"/>
                        <wps:spPr>
                          <a:xfrm rot="16200000">
                            <a:off x="1958882" y="-148878"/>
                            <a:ext cx="302895" cy="8699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A0EE58" w14:textId="77777777" w:rsidR="006A42DB" w:rsidRDefault="006A42DB" w:rsidP="0034799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3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SAL</w:t>
                              </w:r>
                            </w:p>
                          </w:txbxContent>
                        </wps:txbx>
                        <wps:bodyPr vert="eaVert" wrap="square" rtlCol="0">
                          <a:noAutofit/>
                        </wps:bodyPr>
                      </wps:wsp>
                      <wps:wsp>
                        <wps:cNvPr id="26" name="Rectangle 26"/>
                        <wps:cNvSpPr/>
                        <wps:spPr>
                          <a:xfrm>
                            <a:off x="2103904" y="152400"/>
                            <a:ext cx="715645" cy="2082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EB0FA8" w14:textId="77777777" w:rsidR="006A42DB" w:rsidRDefault="006A42DB" w:rsidP="0034799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3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POL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7" name="TextBox 37"/>
                        <wps:cNvSpPr txBox="1"/>
                        <wps:spPr>
                          <a:xfrm>
                            <a:off x="0" y="0"/>
                            <a:ext cx="6235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A732A9" w14:textId="77777777" w:rsidR="006A42DB" w:rsidRDefault="006A42DB" w:rsidP="0034799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mPFC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4" o:spid="_x0000_s1054" style="position:absolute;margin-left:-64.5pt;margin-top:145.95pt;width:254.8pt;height:228pt;z-index:251663360;mso-width-relative:margin;mso-height-relative:margin" coordsize="29122,26098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">
                <v:shape id="Picture 19" o:spid="_x0000_s1055" type="#_x0000_t75" style="position:absolute;left:4572;top:6858;width:24550;height:19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bkEz7BAAAA2wAAAA8AAABkcnMvZG93bnJldi54bWxET01LAzEQvQv+hzCCN5ttBbVr0yIWaelJ&#10;24J4G5IxWbqZbDdju/57Iwje5vE+Z7YYYqtO1OcmsYHxqAJFbJNr2BvY715uHkBlQXbYJiYD35Rh&#10;Mb+8mGHt0pnf6LQVr0oI5xoNBJGu1jrbQBHzKHXEhftMfUQpsPfa9Xgu4bHVk6q60xEbLg0BO3oO&#10;ZA/br2jAv3srq2PYpWzvZbN83dx+hKMx11fD0yMooUH+xX/utSvzp/D7SzlAz3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bkEz7BAAAA2wAAAA8AAAAAAAAAAAAAAAAAnwIA&#10;AGRycy9kb3ducmV2LnhtbFBLBQYAAAAABAAEAPcAAACNAwAAAAA=&#10;" fillcolor="#4f81bd [3204]" strokecolor="black [3213]">
                  <v:imagedata r:id="rId24" o:title=""/>
                </v:shape>
                <v:shape id="Picture 20" o:spid="_x0000_s1056" type="#_x0000_t75" style="position:absolute;left:6096;top:2286;width:20574;height:66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hscqXAAAAA2wAAAA8AAABkcnMvZG93bnJldi54bWxETzurwjAU3gX/QziCi1wTHUSqUVTwsThY&#10;HXQ7NOe2vbc5KU3U+u/NIDh+fO/5srWVeFDjS8caRkMFgjhzpuRcw+W8/ZmC8AHZYOWYNLzIw3LR&#10;7cwxMe7JJ3qkIRcxhH2CGooQ6kRKnxVk0Q9dTRy5X9dYDBE2uTQNPmO4reRYqYm0WHJsKLCmTUHZ&#10;f3q3Gm770fZ4/atxYA+kJju1ua/LVOt+r13NQARqw1f8cR+MhnFcH7/EHyAXb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6GxypcAAAADbAAAADwAAAAAAAAAAAAAAAACfAgAA&#10;ZHJzL2Rvd25yZXYueG1sUEsFBgAAAAAEAAQA9wAAAIwDAAAAAA==&#10;">
                  <v:imagedata r:id="rId25" o:title=""/>
                  <v:path arrowok="t"/>
                </v:shape>
                <v:shape id="TextBox 31" o:spid="_x0000_s1057" type="#_x0000_t202" style="position:absolute;left:4578;top:2713;width:6420;height:22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<v:textbox>
                    <w:txbxContent>
                      <w:p w:rsidR="00347998" w:rsidRDefault="00347998" w:rsidP="0034799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H</w:t>
                        </w:r>
                      </w:p>
                    </w:txbxContent>
                  </v:textbox>
                </v:shape>
                <v:shape id="TextBox 32" o:spid="_x0000_s1058" type="#_x0000_t202" style="position:absolute;left:2726;top:6188;width:6432;height:22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<v:textbox>
                    <w:txbxContent>
                      <w:p w:rsidR="00347998" w:rsidRDefault="00347998" w:rsidP="0034799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l-GR"/>
                          </w:rPr>
                          <w:t>β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actin</w:t>
                        </w:r>
                      </w:p>
                    </w:txbxContent>
                  </v:textbox>
                </v:shape>
                <v:shape id="TextBox 33" o:spid="_x0000_s1059" type="#_x0000_t202" style="position:absolute;left:8438;top:103;width:3029;height:561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dPAsUA&#10;AADbAAAADwAAAGRycy9kb3ducmV2LnhtbESPX2vCMBTF3wW/Q7jC3jTViYxqlCHb2B421LWib5fm&#10;ri02N6HJtPv2iyD4eDh/fpzFqjONOFPra8sKxqMEBHFhdc2lguz7dfgEwgdkjY1lUvBHHlbLfm+B&#10;qbYX3tJ5F0oRR9inqKAKwaVS+qIig35kHXH0fmxrMETZllK3eInjppGTJJlJgzVHQoWO1hUVp92v&#10;idy3l8N0muWbr6PMiw/eu8+1d0o9DLrnOYhAXbiHb+13rWDyCNcv8QfI5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B08CxQAAANsAAAAPAAAAAAAAAAAAAAAAAJgCAABkcnMv&#10;ZG93bnJldi54bWxQSwUGAAAAAAQABAD1AAAAigMAAAAA&#10;" filled="f" stroked="f">
                  <v:textbox style="layout-flow:vertical-ideographic">
                    <w:txbxContent>
                      <w:p w:rsidR="00347998" w:rsidRDefault="00347998" w:rsidP="00347998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6-SAL</w:t>
                        </w:r>
                        <w:proofErr w:type="gramEnd"/>
                      </w:p>
                    </w:txbxContent>
                  </v:textbox>
                </v:shape>
                <v:rect id="Rectangle 24" o:spid="_x0000_s1060" style="position:absolute;left:11335;top:1866;width:7423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s7ocQA&#10;AADbAAAADwAAAGRycy9kb3ducmV2LnhtbESPQWvCQBSE74X+h+UVvBTdVEopMRspQjGIII3V8yP7&#10;TEKzb2N2TeK/7wqCx2FmvmGS5Wga0VPnassK3mYRCOLC6ppLBb/77+knCOeRNTaWScGVHCzT56cE&#10;Y20H/qE+96UIEHYxKqi8b2MpXVGRQTezLXHwTrYz6IPsSqk7HALcNHIeRR/SYM1hocKWVhUVf/nF&#10;KBiKXX/cb9dy93rMLJ+z8yo/bJSavIxfCxCeRv8I39uZVjB/h9uX8AN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5bO6HEAAAA2wAAAA8AAAAAAAAAAAAAAAAAmAIAAGRycy9k&#10;b3ducmV2LnhtbFBLBQYAAAAABAAEAPUAAACJAwAAAAA=&#10;" filled="f" stroked="f">
                  <v:textbox>
                    <w:txbxContent>
                      <w:p w:rsidR="00347998" w:rsidRDefault="00347998" w:rsidP="00347998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6-POL</w:t>
                        </w:r>
                        <w:proofErr w:type="gramEnd"/>
                      </w:p>
                    </w:txbxContent>
                  </v:textbox>
                </v:rect>
                <v:shape id="TextBox 35" o:spid="_x0000_s1061" type="#_x0000_t202" style="position:absolute;left:19588;top:-1489;width:3029;height:8700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KJy7cUA&#10;AADbAAAADwAAAGRycy9kb3ducmV2LnhtbESPS2vCQBSF94L/YbhCd3Wi2CIxExHR0i5aWl/o7pK5&#10;JsHMnSEz1fTfdwoFl4fz+DjZvDONuFLra8sKRsMEBHFhdc2lgt12/TgF4QOyxsYyKfghD/O838sw&#10;1fbGX3TdhFLEEfYpKqhCcKmUvqjIoB9aRxy9s20NhijbUuoWb3HcNHKcJM/SYM2RUKGjZUXFZfNt&#10;IvdldZxMdvvPj5PcF298cO9L75R6GHSLGYhAXbiH/9uvWsH4Cf6+xB8g8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onLtxQAAANsAAAAPAAAAAAAAAAAAAAAAAJgCAABkcnMv&#10;ZG93bnJldi54bWxQSwUGAAAAAAQABAD1AAAAigMAAAAA&#10;" filled="f" stroked="f">
                  <v:textbox style="layout-flow:vertical-ideographic">
                    <w:txbxContent>
                      <w:p w:rsidR="00347998" w:rsidRDefault="00347998" w:rsidP="00347998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3-SAL</w:t>
                        </w:r>
                        <w:proofErr w:type="gramEnd"/>
                      </w:p>
                    </w:txbxContent>
                  </v:textbox>
                </v:shape>
                <v:rect id="Rectangle 26" o:spid="_x0000_s1062" style="position:absolute;left:21039;top:1524;width:7156;height:20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UATcQA&#10;AADbAAAADwAAAGRycy9kb3ducmV2LnhtbESPQWuDQBSE74X8h+UFcinN2hxCMdmEIoRIKIRq4vnh&#10;vqrUfavuVu2/7xYKPQ4z8w2zP86mFSMNrrGs4HkdgSAurW64UnDLT08vIJxH1thaJgXf5OB4WDzs&#10;MdZ24ncaM1+JAGEXo4La+y6W0pU1GXRr2xEH78MOBn2QQyX1gFOAm1ZuomgrDTYcFmrsKKmp/My+&#10;jIKpvI5F/naW18citdynfZLdL0qtlvPrDoSn2f+H/9qpVrDZwu+X8APk4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HFAE3EAAAA2wAAAA8AAAAAAAAAAAAAAAAAmAIAAGRycy9k&#10;b3ducmV2LnhtbFBLBQYAAAAABAAEAPUAAACJAwAAAAA=&#10;" filled="f" stroked="f">
                  <v:textbox>
                    <w:txbxContent>
                      <w:p w:rsidR="00347998" w:rsidRDefault="00347998" w:rsidP="00347998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3-POL</w:t>
                        </w:r>
                        <w:proofErr w:type="gramEnd"/>
                      </w:p>
                    </w:txbxContent>
                  </v:textbox>
                </v:rect>
                <v:shape id="TextBox 37" o:spid="_x0000_s1063" type="#_x0000_t202" style="position:absolute;width:6235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WHM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E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FhzDEAAAA2wAAAA8AAAAAAAAAAAAAAAAAmAIAAGRycy9k&#10;b3ducmV2LnhtbFBLBQYAAAAABAAEAPUAAACJAwAAAAA=&#10;" filled="f" stroked="f">
                  <v:textbox>
                    <w:txbxContent>
                      <w:p w:rsidR="00347998" w:rsidRDefault="00347998" w:rsidP="00347998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mPFC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  <w:r w:rsidR="00692B58">
        <w:tab/>
      </w:r>
    </w:p>
    <w:p w14:paraId="12A08E19" w14:textId="77777777" w:rsidR="00B86D85" w:rsidRPr="00B86D85" w:rsidRDefault="00B86D85" w:rsidP="00B86D85"/>
    <w:p w14:paraId="34780F28" w14:textId="77777777" w:rsidR="00B86D85" w:rsidRPr="00B86D85" w:rsidRDefault="00B86D85" w:rsidP="00B86D85"/>
    <w:p w14:paraId="7CEA333D" w14:textId="77777777" w:rsidR="00B86D85" w:rsidRPr="00B86D85" w:rsidRDefault="00B86D85" w:rsidP="00B86D85"/>
    <w:p w14:paraId="3FBCB6D4" w14:textId="77777777" w:rsidR="00B86D85" w:rsidRPr="00B86D85" w:rsidRDefault="00B86D85" w:rsidP="00B86D85"/>
    <w:p w14:paraId="45BEACAC" w14:textId="77777777" w:rsidR="00B86D85" w:rsidRPr="00B86D85" w:rsidRDefault="00CE5C8D" w:rsidP="00B86D85">
      <w:r w:rsidRPr="00E62049"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D8207E" wp14:editId="07633CE5">
                <wp:simplePos x="0" y="0"/>
                <wp:positionH relativeFrom="column">
                  <wp:posOffset>2801620</wp:posOffset>
                </wp:positionH>
                <wp:positionV relativeFrom="paragraph">
                  <wp:posOffset>205740</wp:posOffset>
                </wp:positionV>
                <wp:extent cx="2596515" cy="1028065"/>
                <wp:effectExtent l="0" t="0" r="19685" b="13335"/>
                <wp:wrapNone/>
                <wp:docPr id="1067" name="Text Box 10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6515" cy="10280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02F141" w14:textId="77777777" w:rsidR="006A42DB" w:rsidRDefault="006A42DB" w:rsidP="00E62049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  <w:r w:rsidRPr="00D907AC"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 xml:space="preserve">                   </w:t>
                            </w:r>
                            <w:r>
                              <w:rPr>
                                <w:rFonts w:ascii="Arial" w:hAnsi="Arial" w:cs="Arial" w:hint="eastAsia"/>
                                <w:b/>
                                <w:sz w:val="24"/>
                                <w:szCs w:val="24"/>
                              </w:rPr>
                              <w:t xml:space="preserve">B </w:t>
                            </w:r>
                            <w:r w:rsidRPr="00DB6874">
                              <w:rPr>
                                <w:rFonts w:hint="eastAsia"/>
                                <w:noProof/>
                                <w:lang w:eastAsia="en-US"/>
                              </w:rPr>
                              <w:drawing>
                                <wp:inline distT="0" distB="0" distL="0" distR="0" wp14:anchorId="3E842606" wp14:editId="6EB3918A">
                                  <wp:extent cx="587046" cy="782727"/>
                                  <wp:effectExtent l="0" t="0" r="3810" b="0"/>
                                  <wp:docPr id="16" name="Picture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86451" cy="78193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ascii="Arial" w:hAnsi="Arial" w:cs="Arial" w:hint="eastAsia"/>
                                <w:b/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  <w:p w14:paraId="1FEDFFBD" w14:textId="77777777" w:rsidR="006A42DB" w:rsidRPr="005177A7" w:rsidRDefault="006A42DB" w:rsidP="00E62049">
                            <w:pPr>
                              <w:rPr>
                                <w:rFonts w:ascii="Times New Roman" w:hAnsi="Times New Roman"/>
                                <w:noProof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67" o:spid="_x0000_s1064" type="#_x0000_t202" style="position:absolute;margin-left:220.6pt;margin-top:16.2pt;width:204.45pt;height:80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" fillcolor="white [3201]" strokeweight=".5pt">
                <v:textbox>
                  <w:txbxContent>
                    <w:p w:rsidR="00000A7A" w:rsidRDefault="00E62049" w:rsidP="00E62049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sz w:val="24"/>
                          <w:szCs w:val="24"/>
                        </w:rPr>
                        <w:t>A</w:t>
                      </w:r>
                      <w:r w:rsidRPr="00D907AC">
                        <w:rPr>
                          <w:rFonts w:hint="eastAsia"/>
                        </w:rPr>
                        <w:t xml:space="preserve"> </w:t>
                      </w:r>
                      <w:r w:rsidR="0076097F">
                        <w:t xml:space="preserve">                  </w:t>
                      </w:r>
                      <w:r w:rsidR="00000A7A">
                        <w:t xml:space="preserve"> </w:t>
                      </w:r>
                      <w:r w:rsidR="00245F27">
                        <w:rPr>
                          <w:rFonts w:ascii="Arial" w:hAnsi="Arial" w:cs="Arial" w:hint="eastAsia"/>
                          <w:b/>
                          <w:sz w:val="24"/>
                          <w:szCs w:val="24"/>
                        </w:rPr>
                        <w:t xml:space="preserve">B </w:t>
                      </w:r>
                      <w:r w:rsidR="0076097F" w:rsidRPr="00DB6874">
                        <w:rPr>
                          <w:rFonts w:hint="eastAsia"/>
                          <w:noProof/>
                        </w:rPr>
                        <w:drawing>
                          <wp:inline distT="0" distB="0" distL="0" distR="0" wp14:anchorId="6CD9DF71" wp14:editId="7D5DED4E">
                            <wp:extent cx="587046" cy="782727"/>
                            <wp:effectExtent l="0" t="0" r="3810" b="0"/>
                            <wp:docPr id="16" name="Picture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86451" cy="78193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76097F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C</w:t>
                      </w:r>
                      <w:r w:rsidR="00245F27">
                        <w:rPr>
                          <w:rFonts w:ascii="Arial" w:hAnsi="Arial" w:cs="Arial" w:hint="eastAsia"/>
                          <w:b/>
                          <w:sz w:val="24"/>
                          <w:szCs w:val="24"/>
                        </w:rPr>
                        <w:t xml:space="preserve">  </w:t>
                      </w:r>
                    </w:p>
                    <w:p w:rsidR="00E62049" w:rsidRPr="005177A7" w:rsidRDefault="00E62049" w:rsidP="00E62049">
                      <w:pPr>
                        <w:rPr>
                          <w:rFonts w:ascii="Times New Roman" w:hAnsi="Times New Roman"/>
                          <w:noProof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464AC" w:rsidRPr="00E62049"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523DCBC" wp14:editId="4BD7CCF9">
                <wp:simplePos x="0" y="0"/>
                <wp:positionH relativeFrom="column">
                  <wp:posOffset>3012110</wp:posOffset>
                </wp:positionH>
                <wp:positionV relativeFrom="paragraph">
                  <wp:posOffset>234950</wp:posOffset>
                </wp:positionV>
                <wp:extent cx="628650" cy="847725"/>
                <wp:effectExtent l="0" t="0" r="0" b="9525"/>
                <wp:wrapNone/>
                <wp:docPr id="8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650" cy="847725"/>
                          <a:chOff x="94727" y="3387000"/>
                          <a:chExt cx="3666392" cy="5304115"/>
                        </a:xfrm>
                      </wpg:grpSpPr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491" t="-1" r="35096" b="14065"/>
                          <a:stretch/>
                        </pic:blipFill>
                        <pic:spPr bwMode="auto">
                          <a:xfrm>
                            <a:off x="94727" y="3387000"/>
                            <a:ext cx="3666392" cy="5304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0" name="Freeform 10"/>
                        <wps:cNvSpPr/>
                        <wps:spPr>
                          <a:xfrm>
                            <a:off x="609602" y="4829787"/>
                            <a:ext cx="1811417" cy="2640122"/>
                          </a:xfrm>
                          <a:custGeom>
                            <a:avLst/>
                            <a:gdLst>
                              <a:gd name="connsiteX0" fmla="*/ 89833 w 1811418"/>
                              <a:gd name="connsiteY0" fmla="*/ 203411 h 2640121"/>
                              <a:gd name="connsiteX1" fmla="*/ 324783 w 1811418"/>
                              <a:gd name="connsiteY1" fmla="*/ 211 h 2640121"/>
                              <a:gd name="connsiteX2" fmla="*/ 1035983 w 1811418"/>
                              <a:gd name="connsiteY2" fmla="*/ 171661 h 2640121"/>
                              <a:gd name="connsiteX3" fmla="*/ 1499533 w 1811418"/>
                              <a:gd name="connsiteY3" fmla="*/ 489161 h 2640121"/>
                              <a:gd name="connsiteX4" fmla="*/ 1740833 w 1811418"/>
                              <a:gd name="connsiteY4" fmla="*/ 997161 h 2640121"/>
                              <a:gd name="connsiteX5" fmla="*/ 1810683 w 1811418"/>
                              <a:gd name="connsiteY5" fmla="*/ 1244811 h 2640121"/>
                              <a:gd name="connsiteX6" fmla="*/ 1709083 w 1811418"/>
                              <a:gd name="connsiteY6" fmla="*/ 1854411 h 2640121"/>
                              <a:gd name="connsiteX7" fmla="*/ 1518583 w 1811418"/>
                              <a:gd name="connsiteY7" fmla="*/ 2159211 h 2640121"/>
                              <a:gd name="connsiteX8" fmla="*/ 1220133 w 1811418"/>
                              <a:gd name="connsiteY8" fmla="*/ 2425911 h 2640121"/>
                              <a:gd name="connsiteX9" fmla="*/ 1124883 w 1811418"/>
                              <a:gd name="connsiteY9" fmla="*/ 2635461 h 2640121"/>
                              <a:gd name="connsiteX10" fmla="*/ 845483 w 1811418"/>
                              <a:gd name="connsiteY10" fmla="*/ 2552911 h 2640121"/>
                              <a:gd name="connsiteX11" fmla="*/ 540683 w 1811418"/>
                              <a:gd name="connsiteY11" fmla="*/ 2343361 h 2640121"/>
                              <a:gd name="connsiteX12" fmla="*/ 362883 w 1811418"/>
                              <a:gd name="connsiteY12" fmla="*/ 2089361 h 2640121"/>
                              <a:gd name="connsiteX13" fmla="*/ 223183 w 1811418"/>
                              <a:gd name="connsiteY13" fmla="*/ 1606761 h 2640121"/>
                              <a:gd name="connsiteX14" fmla="*/ 102533 w 1811418"/>
                              <a:gd name="connsiteY14" fmla="*/ 1340061 h 2640121"/>
                              <a:gd name="connsiteX15" fmla="*/ 39033 w 1811418"/>
                              <a:gd name="connsiteY15" fmla="*/ 920961 h 2640121"/>
                              <a:gd name="connsiteX16" fmla="*/ 933 w 1811418"/>
                              <a:gd name="connsiteY16" fmla="*/ 616161 h 2640121"/>
                              <a:gd name="connsiteX17" fmla="*/ 89833 w 1811418"/>
                              <a:gd name="connsiteY17" fmla="*/ 203411 h 2640121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</a:cxnLst>
                            <a:rect l="l" t="t" r="r" b="b"/>
                            <a:pathLst>
                              <a:path w="1811418" h="2640121">
                                <a:moveTo>
                                  <a:pt x="89833" y="203411"/>
                                </a:moveTo>
                                <a:cubicBezTo>
                                  <a:pt x="143808" y="100753"/>
                                  <a:pt x="167091" y="5503"/>
                                  <a:pt x="324783" y="211"/>
                                </a:cubicBezTo>
                                <a:cubicBezTo>
                                  <a:pt x="482475" y="-5081"/>
                                  <a:pt x="840191" y="90169"/>
                                  <a:pt x="1035983" y="171661"/>
                                </a:cubicBezTo>
                                <a:cubicBezTo>
                                  <a:pt x="1231775" y="253153"/>
                                  <a:pt x="1382058" y="351578"/>
                                  <a:pt x="1499533" y="489161"/>
                                </a:cubicBezTo>
                                <a:cubicBezTo>
                                  <a:pt x="1617008" y="626744"/>
                                  <a:pt x="1688975" y="871219"/>
                                  <a:pt x="1740833" y="997161"/>
                                </a:cubicBezTo>
                                <a:cubicBezTo>
                                  <a:pt x="1792691" y="1123103"/>
                                  <a:pt x="1815975" y="1101936"/>
                                  <a:pt x="1810683" y="1244811"/>
                                </a:cubicBezTo>
                                <a:cubicBezTo>
                                  <a:pt x="1805391" y="1387686"/>
                                  <a:pt x="1757766" y="1702011"/>
                                  <a:pt x="1709083" y="1854411"/>
                                </a:cubicBezTo>
                                <a:cubicBezTo>
                                  <a:pt x="1660400" y="2006811"/>
                                  <a:pt x="1600075" y="2063961"/>
                                  <a:pt x="1518583" y="2159211"/>
                                </a:cubicBezTo>
                                <a:cubicBezTo>
                                  <a:pt x="1437091" y="2254461"/>
                                  <a:pt x="1285750" y="2346536"/>
                                  <a:pt x="1220133" y="2425911"/>
                                </a:cubicBezTo>
                                <a:cubicBezTo>
                                  <a:pt x="1154516" y="2505286"/>
                                  <a:pt x="1187325" y="2614294"/>
                                  <a:pt x="1124883" y="2635461"/>
                                </a:cubicBezTo>
                                <a:cubicBezTo>
                                  <a:pt x="1062441" y="2656628"/>
                                  <a:pt x="942850" y="2601594"/>
                                  <a:pt x="845483" y="2552911"/>
                                </a:cubicBezTo>
                                <a:cubicBezTo>
                                  <a:pt x="748116" y="2504228"/>
                                  <a:pt x="621116" y="2420619"/>
                                  <a:pt x="540683" y="2343361"/>
                                </a:cubicBezTo>
                                <a:cubicBezTo>
                                  <a:pt x="460250" y="2266103"/>
                                  <a:pt x="415800" y="2212128"/>
                                  <a:pt x="362883" y="2089361"/>
                                </a:cubicBezTo>
                                <a:cubicBezTo>
                                  <a:pt x="309966" y="1966594"/>
                                  <a:pt x="266575" y="1731644"/>
                                  <a:pt x="223183" y="1606761"/>
                                </a:cubicBezTo>
                                <a:cubicBezTo>
                                  <a:pt x="179791" y="1481878"/>
                                  <a:pt x="133225" y="1454361"/>
                                  <a:pt x="102533" y="1340061"/>
                                </a:cubicBezTo>
                                <a:cubicBezTo>
                                  <a:pt x="71841" y="1225761"/>
                                  <a:pt x="55966" y="1041611"/>
                                  <a:pt x="39033" y="920961"/>
                                </a:cubicBezTo>
                                <a:cubicBezTo>
                                  <a:pt x="22100" y="800311"/>
                                  <a:pt x="-5417" y="733636"/>
                                  <a:pt x="933" y="616161"/>
                                </a:cubicBezTo>
                                <a:cubicBezTo>
                                  <a:pt x="7283" y="498686"/>
                                  <a:pt x="35858" y="306069"/>
                                  <a:pt x="89833" y="20341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>
                              <a:lumMod val="65000"/>
                            </a:schemeClr>
                          </a:solidFill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C7E2188" w14:textId="77777777" w:rsidR="006A42DB" w:rsidRDefault="006A42DB" w:rsidP="00E62049">
                              <w:r>
                                <w:rPr>
                                  <w:rFonts w:asciiTheme="minorHAnsi" w:eastAsia="Times New Roman"/>
                                  <w:color w:val="FFFFFF" w:themeColor="light1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6" o:spid="_x0000_s1065" style="position:absolute;margin-left:237.15pt;margin-top:18.5pt;width:49.5pt;height:66.75pt;z-index:251660288;mso-width-relative:margin;mso-height-relative:margin" coordorigin="947,33870" coordsize="36663,530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">
                <v:shape id="Picture 9" o:spid="_x0000_s1066" type="#_x0000_t75" style="position:absolute;left:947;top:33870;width:36664;height:530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5z2urCAAAA2gAAAA8AAABkcnMvZG93bnJldi54bWxEj09rwkAUxO8Fv8PyBG91owdpo6tIJKXt&#10;pVQ9eHxkn5to9m3Ibv747buFQo/DzPyG2exGW4ueWl85VrCYJyCIC6crNgrOp/z5BYQPyBprx6Tg&#10;QR5228nTBlPtBv6m/hiMiBD2KSooQ2hSKX1RkkU/dw1x9K6utRiibI3ULQ4Rbmu5TJKVtFhxXCix&#10;oayk4n7srIKKPg5fw2fuPF0SbUzIurfbQ6nZdNyvQQQaw3/4r/2uFbzC75V4A+T2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Oc9rqwgAAANoAAAAPAAAAAAAAAAAAAAAAAJ8C&#10;AABkcnMvZG93bnJldi54bWxQSwUGAAAAAAQABAD3AAAAjgMAAAAA&#10;" fillcolor="#4f81bd [3204]" strokecolor="black [3213]">
                  <v:imagedata r:id="rId29" o:title="" croptop="-1f" cropbottom="9218f" cropleft="20638f" cropright="23001f"/>
                </v:shape>
                <v:shape id="Freeform 10" o:spid="_x0000_s1067" style="position:absolute;left:6096;top:48297;width:18114;height:26402;visibility:visible;mso-wrap-style:square;v-text-anchor:middle" coordsize="1811418,2640121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jfgMUA&#10;AADbAAAADwAAAGRycy9kb3ducmV2LnhtbESPT0sDQQzF74LfYYjgzc4qRWTbabFC1T0o9A94jTtx&#10;d+lOZplJ2+23NwfBW8J7ee+X+XIMvTlRyl1kB/eTAgxxHX3HjYP9bn33BCYLssc+Mjm4UIbl4vpq&#10;jqWPZ97QaSuN0RDOJTpoRYbS2ly3FDBP4kCs2k9MAUXX1Fif8KzhobcPRfFoA3asDS0O9NJSfdge&#10;g4NQTTeXN/k4ymfXr7+/VtU0vVbO3d6MzzMwQqP8m/+u373iK73+ogPY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GN+AxQAAANsAAAAPAAAAAAAAAAAAAAAAAJgCAABkcnMv&#10;ZG93bnJldi54bWxQSwUGAAAAAAQABAD1AAAAigMAAAAA&#10;" adj="-11796480,,5400" path="m89833,203411c143808,100753,167091,5503,324783,211v157692,-5292,515408,89958,711200,171450c1231775,253153,1382058,351578,1499533,489161v117475,137583,189442,382058,241300,508000c1792691,1123103,1815975,1101936,1810683,1244811v-5292,142875,-52917,457200,-101600,609600c1660400,2006811,1600075,2063961,1518583,2159211v-81492,95250,-232833,187325,-298450,266700c1154516,2505286,1187325,2614294,1124883,2635461v-62442,21167,-182033,-33867,-279400,-82550c748116,2504228,621116,2420619,540683,2343361,460250,2266103,415800,2212128,362883,2089361,309966,1966594,266575,1731644,223183,1606761,179791,1481878,133225,1454361,102533,1340061,71841,1225761,55966,1041611,39033,920961,22100,800311,-5417,733636,933,616161,7283,498686,35858,306069,89833,203411xe" fillcolor="#a5a5a5 [2092]" strokecolor="#a5a5a5 [2092]" strokeweight="2pt">
                  <v:stroke joinstyle="miter"/>
                  <v:formulas/>
                  <v:path arrowok="t" o:connecttype="custom" o:connectlocs="89833,203411;324783,211;1035982,171661;1499532,489161;1740832,997161;1810682,1244811;1709082,1854412;1518582,2159212;1220132,2425912;1124882,2635462;845483,2552912;540683,2343362;362883,2089362;223183,1606762;102533,1340062;39033,920961;933,616161;89833,203411" o:connectangles="0,0,0,0,0,0,0,0,0,0,0,0,0,0,0,0,0,0" textboxrect="0,0,1811418,2640121"/>
                  <v:textbox>
                    <w:txbxContent>
                      <w:p w:rsidR="00E62049" w:rsidRDefault="00E62049" w:rsidP="00E62049">
                        <w:r>
                          <w:rPr>
                            <w:rFonts w:asciiTheme="minorHAnsi" w:eastAsia="Times New Roman"/>
                            <w:color w:val="FFFFFF" w:themeColor="light1"/>
                            <w:kern w:val="24"/>
                          </w:rPr>
                          <w:t> 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00A7A" w:rsidRPr="00E62049"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0DF3A89" wp14:editId="7ED55795">
                <wp:simplePos x="0" y="0"/>
                <wp:positionH relativeFrom="column">
                  <wp:posOffset>4637735</wp:posOffset>
                </wp:positionH>
                <wp:positionV relativeFrom="paragraph">
                  <wp:posOffset>256540</wp:posOffset>
                </wp:positionV>
                <wp:extent cx="628650" cy="825780"/>
                <wp:effectExtent l="0" t="0" r="0" b="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650" cy="825780"/>
                          <a:chOff x="0" y="0"/>
                          <a:chExt cx="2461591" cy="4025347"/>
                        </a:xfrm>
                      </wpg:grpSpPr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06" r="77566" b="33978"/>
                          <a:stretch/>
                        </pic:blipFill>
                        <pic:spPr bwMode="auto">
                          <a:xfrm>
                            <a:off x="0" y="0"/>
                            <a:ext cx="2461591" cy="40253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4" name="Freeform 14"/>
                        <wps:cNvSpPr/>
                        <wps:spPr>
                          <a:xfrm>
                            <a:off x="41152" y="447079"/>
                            <a:ext cx="305799" cy="1840271"/>
                          </a:xfrm>
                          <a:custGeom>
                            <a:avLst/>
                            <a:gdLst>
                              <a:gd name="connsiteX0" fmla="*/ 88710 w 305799"/>
                              <a:gd name="connsiteY0" fmla="*/ 462 h 1840271"/>
                              <a:gd name="connsiteX1" fmla="*/ 281893 w 305799"/>
                              <a:gd name="connsiteY1" fmla="*/ 245160 h 1840271"/>
                              <a:gd name="connsiteX2" fmla="*/ 256135 w 305799"/>
                              <a:gd name="connsiteY2" fmla="*/ 934180 h 1840271"/>
                              <a:gd name="connsiteX3" fmla="*/ 294772 w 305799"/>
                              <a:gd name="connsiteY3" fmla="*/ 1751989 h 1840271"/>
                              <a:gd name="connsiteX4" fmla="*/ 24316 w 305799"/>
                              <a:gd name="connsiteY4" fmla="*/ 1758428 h 1840271"/>
                              <a:gd name="connsiteX5" fmla="*/ 11437 w 305799"/>
                              <a:gd name="connsiteY5" fmla="*/ 1223955 h 1840271"/>
                              <a:gd name="connsiteX6" fmla="*/ 11437 w 305799"/>
                              <a:gd name="connsiteY6" fmla="*/ 547814 h 1840271"/>
                              <a:gd name="connsiteX7" fmla="*/ 17876 w 305799"/>
                              <a:gd name="connsiteY7" fmla="*/ 193645 h 1840271"/>
                              <a:gd name="connsiteX8" fmla="*/ 88710 w 305799"/>
                              <a:gd name="connsiteY8" fmla="*/ 462 h 1840271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305799" h="1840271">
                                <a:moveTo>
                                  <a:pt x="88710" y="462"/>
                                </a:moveTo>
                                <a:cubicBezTo>
                                  <a:pt x="132713" y="9048"/>
                                  <a:pt x="253989" y="89540"/>
                                  <a:pt x="281893" y="245160"/>
                                </a:cubicBezTo>
                                <a:cubicBezTo>
                                  <a:pt x="309797" y="400780"/>
                                  <a:pt x="253989" y="683042"/>
                                  <a:pt x="256135" y="934180"/>
                                </a:cubicBezTo>
                                <a:cubicBezTo>
                                  <a:pt x="258281" y="1185318"/>
                                  <a:pt x="333408" y="1614614"/>
                                  <a:pt x="294772" y="1751989"/>
                                </a:cubicBezTo>
                                <a:cubicBezTo>
                                  <a:pt x="256136" y="1889364"/>
                                  <a:pt x="71538" y="1846434"/>
                                  <a:pt x="24316" y="1758428"/>
                                </a:cubicBezTo>
                                <a:cubicBezTo>
                                  <a:pt x="-22907" y="1670422"/>
                                  <a:pt x="13583" y="1425724"/>
                                  <a:pt x="11437" y="1223955"/>
                                </a:cubicBezTo>
                                <a:cubicBezTo>
                                  <a:pt x="9290" y="1022186"/>
                                  <a:pt x="10364" y="719532"/>
                                  <a:pt x="11437" y="547814"/>
                                </a:cubicBezTo>
                                <a:cubicBezTo>
                                  <a:pt x="12510" y="376096"/>
                                  <a:pt x="2851" y="282724"/>
                                  <a:pt x="17876" y="193645"/>
                                </a:cubicBezTo>
                                <a:cubicBezTo>
                                  <a:pt x="32901" y="104566"/>
                                  <a:pt x="44707" y="-8124"/>
                                  <a:pt x="88710" y="462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bg1">
                              <a:lumMod val="65000"/>
                            </a:schemeClr>
                          </a:solidFill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B0E8297" w14:textId="77777777" w:rsidR="006A42DB" w:rsidRDefault="006A42DB" w:rsidP="00E62049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2" o:spid="_x0000_s1068" style="position:absolute;margin-left:365.2pt;margin-top:20.2pt;width:49.5pt;height:65pt;z-index:251661312;mso-width-relative:margin;mso-height-relative:margin" coordsize="24615,402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">
                <v:shape id="Picture 13" o:spid="_x0000_s1069" type="#_x0000_t75" style="position:absolute;width:24615;height:402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KFgkO/AAAA2wAAAA8AAABkcnMvZG93bnJldi54bWxET01rwkAQvRf8D8sIXkrdVEEkdRUtSHs0&#10;0Yu3ITtNQrOzYWdr0n/fLQje5vE+Z7MbXaduFKT1bOB1noEirrxtuTZwOR9f1qAkIlvsPJOBXxLY&#10;bSdPG8ytH7igWxlrlUJYcjTQxNjnWkvVkEOZ+544cV8+OIwJhlrbgEMKd51eZNlKO2w5NTTY03tD&#10;1Xf54wwsYyWFfj5JKK/uYywGORxlbcxsOu7fQEUa40N8d3/aNH8J/7+kA/T2D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yhYJDvwAAANsAAAAPAAAAAAAAAAAAAAAAAJ8CAABk&#10;cnMvZG93bnJldi54bWxQSwUGAAAAAAQABAD3AAAAiwMAAAAA&#10;" fillcolor="#4f81bd [3204]" strokecolor="black [3213]">
                  <v:imagedata r:id="rId31" o:title="" croptop="528f" cropbottom="22268f" cropright="50834f"/>
                </v:shape>
                <v:shape id="Freeform 14" o:spid="_x0000_s1070" style="position:absolute;left:411;top:4470;width:3058;height:18403;visibility:visible;mso-wrap-style:square;v-text-anchor:middle" coordsize="305799,1840271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02y8MA&#10;AADbAAAADwAAAGRycy9kb3ducmV2LnhtbERPTWvCQBC9F/oflil4qxulio2uIlpB8JRoBW9DdppN&#10;zc6G7Kppf31XEHqbx/uc2aKztbhS6yvHCgb9BARx4XTFpYLDfvM6AeEDssbaMSn4IQ+L+fPTDFPt&#10;bpzRNQ+liCHsU1RgQmhSKX1hyKLvu4Y4cl+utRgibEupW7zFcFvLYZKMpcWKY4PBhlaGinN+sQqy&#10;/LL7/f4YH+vPdeJP1bs5jrJMqd5Lt5yCCNSFf/HDvdVx/hvcf4kHyPk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q02y8MAAADbAAAADwAAAAAAAAAAAAAAAACYAgAAZHJzL2Rv&#10;d25yZXYueG1sUEsFBgAAAAAEAAQA9QAAAIgDAAAAAA==&#10;" adj="-11796480,,5400" path="m88710,462v44003,8586,165279,89078,193183,244698c309797,400780,253989,683042,256135,934180v2146,251138,77273,680434,38637,817809c256136,1889364,71538,1846434,24316,1758428,-22907,1670422,13583,1425724,11437,1223955v-2147,-201769,-1073,-504423,,-676141c12510,376096,2851,282724,17876,193645,32901,104566,44707,-8124,88710,462xe" fillcolor="#a5a5a5 [2092]" strokecolor="#a5a5a5 [2092]" strokeweight="2pt">
                  <v:stroke joinstyle="miter"/>
                  <v:formulas/>
                  <v:path arrowok="t" o:connecttype="custom" o:connectlocs="88710,462;281893,245160;256135,934180;294772,1751989;24316,1758428;11437,1223955;11437,547814;17876,193645;88710,462" o:connectangles="0,0,0,0,0,0,0,0,0" textboxrect="0,0,305799,1840271"/>
                  <v:textbox>
                    <w:txbxContent>
                      <w:p w:rsidR="00E62049" w:rsidRDefault="00E62049" w:rsidP="00E62049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3EF30B2A" w14:textId="77777777" w:rsidR="00B86D85" w:rsidRPr="00B86D85" w:rsidRDefault="00B86D85" w:rsidP="00B86D85"/>
    <w:p w14:paraId="0D002B71" w14:textId="77777777" w:rsidR="00B86D85" w:rsidRPr="00B86D85" w:rsidRDefault="00B86D85" w:rsidP="00B86D85"/>
    <w:p w14:paraId="5A8F5814" w14:textId="77777777" w:rsidR="00B86D85" w:rsidRPr="00B86D85" w:rsidRDefault="00B86D85" w:rsidP="00B86D85"/>
    <w:p w14:paraId="4832E2CA" w14:textId="77777777" w:rsidR="00B86D85" w:rsidRPr="00B86D85" w:rsidRDefault="00B86D85" w:rsidP="00B86D85"/>
    <w:p w14:paraId="63332BF5" w14:textId="77777777" w:rsidR="00B86D85" w:rsidRPr="00B86D85" w:rsidRDefault="00B86D85" w:rsidP="00B86D85"/>
    <w:p w14:paraId="3D2A4845" w14:textId="77777777" w:rsidR="00B86D85" w:rsidRPr="00B86D85" w:rsidRDefault="00B86D85" w:rsidP="00B86D85"/>
    <w:p w14:paraId="1A2358FC" w14:textId="77777777" w:rsidR="0031280A" w:rsidRDefault="0031280A" w:rsidP="00B86D85">
      <w:pPr>
        <w:rPr>
          <w:rFonts w:eastAsia="新細明體"/>
          <w:lang w:eastAsia="zh-HK"/>
        </w:rPr>
      </w:pPr>
    </w:p>
    <w:p w14:paraId="59196DD3" w14:textId="77777777" w:rsidR="00153B3A" w:rsidRDefault="00153B3A" w:rsidP="00B86D85">
      <w:pPr>
        <w:rPr>
          <w:rFonts w:eastAsia="新細明體"/>
          <w:lang w:eastAsia="zh-HK"/>
        </w:rPr>
      </w:pPr>
    </w:p>
    <w:p w14:paraId="3F970CEC" w14:textId="77777777" w:rsidR="00153B3A" w:rsidRDefault="00153B3A" w:rsidP="00B86D85">
      <w:pPr>
        <w:rPr>
          <w:rFonts w:eastAsia="新細明體"/>
          <w:lang w:eastAsia="zh-HK"/>
        </w:rPr>
      </w:pPr>
    </w:p>
    <w:p w14:paraId="20D78856" w14:textId="77777777" w:rsidR="00A503BA" w:rsidRDefault="00A503BA" w:rsidP="00B86D85">
      <w:pPr>
        <w:rPr>
          <w:rFonts w:ascii="Times New Roman" w:hAnsi="Times New Roman"/>
          <w:b/>
          <w:sz w:val="24"/>
          <w:szCs w:val="24"/>
        </w:rPr>
      </w:pPr>
    </w:p>
    <w:p w14:paraId="0796137A" w14:textId="77777777" w:rsidR="006F6683" w:rsidRDefault="00153B3A" w:rsidP="00B86D85">
      <w:pPr>
        <w:rPr>
          <w:rFonts w:ascii="Times New Roman" w:eastAsiaTheme="minorEastAsia" w:hAnsi="Times New Roman"/>
          <w:b/>
          <w:sz w:val="24"/>
          <w:szCs w:val="24"/>
        </w:rPr>
      </w:pPr>
      <w:proofErr w:type="gramStart"/>
      <w:r w:rsidRPr="00902E59">
        <w:rPr>
          <w:rFonts w:ascii="Times New Roman" w:hAnsi="Times New Roman" w:hint="eastAsia"/>
          <w:b/>
          <w:sz w:val="24"/>
          <w:szCs w:val="24"/>
        </w:rPr>
        <w:t>Supplementary Fig</w:t>
      </w:r>
      <w:r w:rsidR="00A503BA">
        <w:rPr>
          <w:rFonts w:ascii="Times New Roman" w:hAnsi="Times New Roman" w:hint="eastAsia"/>
          <w:b/>
          <w:sz w:val="24"/>
          <w:szCs w:val="24"/>
        </w:rPr>
        <w:t xml:space="preserve">ure </w:t>
      </w:r>
      <w:r w:rsidR="00302011">
        <w:rPr>
          <w:rFonts w:ascii="Times New Roman" w:hAnsi="Times New Roman" w:hint="eastAsia"/>
          <w:b/>
          <w:sz w:val="24"/>
          <w:szCs w:val="24"/>
        </w:rPr>
        <w:t>3</w:t>
      </w:r>
      <w:r w:rsidRPr="00902E59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902E59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902E59">
        <w:rPr>
          <w:rFonts w:ascii="Times New Roman" w:hAnsi="Times New Roman" w:hint="eastAsia"/>
          <w:b/>
          <w:noProof/>
          <w:sz w:val="24"/>
          <w:szCs w:val="24"/>
        </w:rPr>
        <w:t>Protein</w:t>
      </w:r>
      <w:r>
        <w:rPr>
          <w:rFonts w:ascii="Times New Roman" w:hAnsi="Times New Roman" w:hint="eastAsia"/>
          <w:b/>
          <w:noProof/>
          <w:sz w:val="24"/>
          <w:szCs w:val="24"/>
        </w:rPr>
        <w:t xml:space="preserve"> level</w:t>
      </w:r>
      <w:r>
        <w:rPr>
          <w:rFonts w:ascii="Times New Roman" w:hAnsi="Times New Roman"/>
          <w:b/>
          <w:noProof/>
          <w:sz w:val="24"/>
          <w:szCs w:val="24"/>
        </w:rPr>
        <w:t>s</w:t>
      </w:r>
      <w:r>
        <w:rPr>
          <w:rFonts w:ascii="Times New Roman" w:hAnsi="Times New Roman" w:hint="eastAsia"/>
          <w:b/>
          <w:noProof/>
          <w:sz w:val="24"/>
          <w:szCs w:val="24"/>
        </w:rPr>
        <w:t xml:space="preserve"> of TH in </w:t>
      </w:r>
      <w:r>
        <w:rPr>
          <w:rFonts w:ascii="Times New Roman" w:hAnsi="Times New Roman"/>
          <w:b/>
          <w:noProof/>
          <w:sz w:val="24"/>
          <w:szCs w:val="24"/>
        </w:rPr>
        <w:t xml:space="preserve">A. </w:t>
      </w:r>
      <w:r>
        <w:rPr>
          <w:rFonts w:ascii="Times New Roman" w:hAnsi="Times New Roman" w:hint="eastAsia"/>
          <w:b/>
          <w:noProof/>
          <w:sz w:val="24"/>
          <w:szCs w:val="24"/>
        </w:rPr>
        <w:t xml:space="preserve">caudate putamen </w:t>
      </w:r>
      <w:r>
        <w:rPr>
          <w:rFonts w:ascii="Times New Roman" w:hAnsi="Times New Roman"/>
          <w:b/>
          <w:noProof/>
          <w:sz w:val="24"/>
          <w:szCs w:val="24"/>
        </w:rPr>
        <w:t>(</w:t>
      </w:r>
      <w:r>
        <w:rPr>
          <w:rFonts w:ascii="Times New Roman" w:hAnsi="Times New Roman" w:hint="eastAsia"/>
          <w:b/>
          <w:noProof/>
          <w:sz w:val="24"/>
          <w:szCs w:val="24"/>
        </w:rPr>
        <w:t xml:space="preserve">CP), </w:t>
      </w:r>
      <w:r>
        <w:rPr>
          <w:rFonts w:ascii="Times New Roman" w:hAnsi="Times New Roman"/>
          <w:b/>
          <w:noProof/>
          <w:sz w:val="24"/>
          <w:szCs w:val="24"/>
        </w:rPr>
        <w:t xml:space="preserve">B. </w:t>
      </w:r>
      <w:r>
        <w:rPr>
          <w:rFonts w:ascii="Times New Roman" w:hAnsi="Times New Roman" w:hint="eastAsia"/>
          <w:b/>
          <w:noProof/>
          <w:sz w:val="24"/>
          <w:szCs w:val="24"/>
        </w:rPr>
        <w:t xml:space="preserve">nucleus accumbens NAc) and </w:t>
      </w:r>
      <w:r>
        <w:rPr>
          <w:rFonts w:ascii="Times New Roman" w:hAnsi="Times New Roman"/>
          <w:b/>
          <w:noProof/>
          <w:sz w:val="24"/>
          <w:szCs w:val="24"/>
        </w:rPr>
        <w:t xml:space="preserve">C. </w:t>
      </w:r>
      <w:r>
        <w:rPr>
          <w:rFonts w:ascii="Times New Roman" w:hAnsi="Times New Roman" w:hint="eastAsia"/>
          <w:b/>
          <w:noProof/>
          <w:sz w:val="24"/>
          <w:szCs w:val="24"/>
        </w:rPr>
        <w:t xml:space="preserve">medial prefrontal cortex (mPFC) in adult offspring. </w:t>
      </w:r>
      <w:r w:rsidRPr="00C9201D">
        <w:rPr>
          <w:rFonts w:ascii="Times New Roman" w:hAnsi="Times New Roman"/>
          <w:sz w:val="24"/>
          <w:szCs w:val="24"/>
        </w:rPr>
        <w:t xml:space="preserve">β-actin </w:t>
      </w:r>
      <w:r>
        <w:rPr>
          <w:rFonts w:ascii="Times New Roman" w:hAnsi="Times New Roman" w:hint="eastAsia"/>
          <w:sz w:val="24"/>
          <w:szCs w:val="24"/>
        </w:rPr>
        <w:t xml:space="preserve">is shown as control for comparison. </w:t>
      </w:r>
      <w:r w:rsidRPr="00921A85">
        <w:rPr>
          <w:rFonts w:ascii="Times New Roman" w:hAnsi="Times New Roman"/>
        </w:rPr>
        <w:t>All values are means ± SEM.</w:t>
      </w:r>
      <w:r>
        <w:rPr>
          <w:rFonts w:ascii="Times New Roman" w:hAnsi="Times New Roman" w:hint="eastAsia"/>
        </w:rPr>
        <w:t xml:space="preserve"> </w:t>
      </w:r>
    </w:p>
    <w:p w14:paraId="2375E6B2" w14:textId="77777777" w:rsidR="00B86D85" w:rsidRPr="00B86D85" w:rsidRDefault="00A503BA" w:rsidP="00B86D85">
      <w:r w:rsidRPr="00302011">
        <w:rPr>
          <w:rFonts w:ascii="Times New Roman" w:hAnsi="Times New Roman"/>
        </w:rPr>
        <w:t xml:space="preserve">Groups: n6-SAL: Prenatal saline-exposed offspring treated with n6-polyunsaturated fatty acids (n-6 PUFA) control diet; n6-POL: Prenatal </w:t>
      </w:r>
      <w:proofErr w:type="spellStart"/>
      <w:r w:rsidRPr="00302011">
        <w:rPr>
          <w:rFonts w:ascii="Times New Roman" w:hAnsi="Times New Roman"/>
        </w:rPr>
        <w:t>PolyI</w:t>
      </w:r>
      <w:proofErr w:type="gramStart"/>
      <w:r w:rsidRPr="00302011">
        <w:rPr>
          <w:rFonts w:ascii="Times New Roman" w:hAnsi="Times New Roman"/>
        </w:rPr>
        <w:t>:C</w:t>
      </w:r>
      <w:proofErr w:type="gramEnd"/>
      <w:r w:rsidRPr="00302011">
        <w:rPr>
          <w:rFonts w:ascii="Times New Roman" w:hAnsi="Times New Roman"/>
        </w:rPr>
        <w:t>-exposed</w:t>
      </w:r>
      <w:proofErr w:type="spellEnd"/>
      <w:r w:rsidRPr="00302011">
        <w:rPr>
          <w:rFonts w:ascii="Times New Roman" w:hAnsi="Times New Roman"/>
        </w:rPr>
        <w:t xml:space="preserve"> offspring treated with n-6 PUFA; n3-SAL: Prenatal saline-exposed offspring treated with n-3 PUFA; n3-POL: Prenatal </w:t>
      </w:r>
      <w:proofErr w:type="spellStart"/>
      <w:r w:rsidRPr="00302011">
        <w:rPr>
          <w:rFonts w:ascii="Times New Roman" w:hAnsi="Times New Roman"/>
        </w:rPr>
        <w:t>PolyI:C-exposed</w:t>
      </w:r>
      <w:proofErr w:type="spellEnd"/>
      <w:r w:rsidRPr="00302011">
        <w:rPr>
          <w:rFonts w:ascii="Times New Roman" w:hAnsi="Times New Roman"/>
        </w:rPr>
        <w:t xml:space="preserve"> offspring treated with n-3 PUFA.</w:t>
      </w:r>
      <w:ins w:id="6" w:author="Li Qi" w:date="2015-06-16T18:46:00Z">
        <w:r w:rsidR="006A42DB" w:rsidRPr="00A503BA" w:rsidDel="006A42DB">
          <w:rPr>
            <w:rFonts w:ascii="Times New Roman" w:hAnsi="Times New Roman"/>
          </w:rPr>
          <w:t xml:space="preserve"> </w:t>
        </w:r>
      </w:ins>
    </w:p>
    <w:sectPr w:rsidR="00B86D85" w:rsidRPr="00B86D85" w:rsidSect="00153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80CD6A" w14:textId="77777777" w:rsidR="006A42DB" w:rsidRDefault="006A42DB" w:rsidP="007468DD">
      <w:pPr>
        <w:spacing w:after="0" w:line="240" w:lineRule="auto"/>
      </w:pPr>
      <w:r>
        <w:separator/>
      </w:r>
    </w:p>
  </w:endnote>
  <w:endnote w:type="continuationSeparator" w:id="0">
    <w:p w14:paraId="41392C0A" w14:textId="77777777" w:rsidR="006A42DB" w:rsidRDefault="006A42DB" w:rsidP="00746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Black">
    <w:panose1 w:val="020B0A04020102020204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8DE9B6" w14:textId="77777777" w:rsidR="006A42DB" w:rsidRDefault="006A42DB" w:rsidP="007468DD">
      <w:pPr>
        <w:spacing w:after="0" w:line="240" w:lineRule="auto"/>
      </w:pPr>
      <w:r>
        <w:separator/>
      </w:r>
    </w:p>
  </w:footnote>
  <w:footnote w:type="continuationSeparator" w:id="0">
    <w:p w14:paraId="5AC131D0" w14:textId="77777777" w:rsidR="006A42DB" w:rsidRDefault="006A42DB" w:rsidP="007468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B39"/>
    <w:rsid w:val="00000A7A"/>
    <w:rsid w:val="000D337E"/>
    <w:rsid w:val="000F7B2F"/>
    <w:rsid w:val="001125DB"/>
    <w:rsid w:val="00122A9E"/>
    <w:rsid w:val="00153B3A"/>
    <w:rsid w:val="001C67B3"/>
    <w:rsid w:val="001F08DD"/>
    <w:rsid w:val="00245F27"/>
    <w:rsid w:val="00270FBA"/>
    <w:rsid w:val="002E736B"/>
    <w:rsid w:val="002F764E"/>
    <w:rsid w:val="00302011"/>
    <w:rsid w:val="0031280A"/>
    <w:rsid w:val="00347998"/>
    <w:rsid w:val="00350855"/>
    <w:rsid w:val="003B199E"/>
    <w:rsid w:val="0041639C"/>
    <w:rsid w:val="0043431C"/>
    <w:rsid w:val="00444DCA"/>
    <w:rsid w:val="00484442"/>
    <w:rsid w:val="004B0095"/>
    <w:rsid w:val="004D0052"/>
    <w:rsid w:val="005464AC"/>
    <w:rsid w:val="005514FC"/>
    <w:rsid w:val="005644C4"/>
    <w:rsid w:val="00615BE0"/>
    <w:rsid w:val="00692B58"/>
    <w:rsid w:val="006A42DB"/>
    <w:rsid w:val="006F6683"/>
    <w:rsid w:val="006F7576"/>
    <w:rsid w:val="007468DD"/>
    <w:rsid w:val="0076097F"/>
    <w:rsid w:val="00772902"/>
    <w:rsid w:val="007805E7"/>
    <w:rsid w:val="007C0DE4"/>
    <w:rsid w:val="00830EFB"/>
    <w:rsid w:val="00847488"/>
    <w:rsid w:val="00852D08"/>
    <w:rsid w:val="00884BE3"/>
    <w:rsid w:val="008F0F76"/>
    <w:rsid w:val="00902E59"/>
    <w:rsid w:val="009316F7"/>
    <w:rsid w:val="00950CE4"/>
    <w:rsid w:val="009646D6"/>
    <w:rsid w:val="009B5B39"/>
    <w:rsid w:val="009D7B12"/>
    <w:rsid w:val="009E207A"/>
    <w:rsid w:val="009E7A5D"/>
    <w:rsid w:val="009F34E3"/>
    <w:rsid w:val="00A048BA"/>
    <w:rsid w:val="00A503BA"/>
    <w:rsid w:val="00A50ACC"/>
    <w:rsid w:val="00AA7171"/>
    <w:rsid w:val="00B7733D"/>
    <w:rsid w:val="00B86D85"/>
    <w:rsid w:val="00BB0FC8"/>
    <w:rsid w:val="00C52B17"/>
    <w:rsid w:val="00CE5C8D"/>
    <w:rsid w:val="00CF78B8"/>
    <w:rsid w:val="00D42E9A"/>
    <w:rsid w:val="00D55CDF"/>
    <w:rsid w:val="00D82FDC"/>
    <w:rsid w:val="00E533B5"/>
    <w:rsid w:val="00E62049"/>
    <w:rsid w:val="00F47DDD"/>
    <w:rsid w:val="00FD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E5130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B39"/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0201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20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049"/>
    <w:rPr>
      <w:rFonts w:ascii="Tahoma" w:eastAsia="SimSu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47998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468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8DD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468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8DD"/>
    <w:rPr>
      <w:rFonts w:ascii="Calibri" w:eastAsia="SimSun" w:hAnsi="Calibri" w:cs="Times New Roman"/>
    </w:rPr>
  </w:style>
  <w:style w:type="table" w:styleId="MediumList2">
    <w:name w:val="Medium List 2"/>
    <w:basedOn w:val="TableNormal"/>
    <w:uiPriority w:val="66"/>
    <w:rsid w:val="00B86D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0201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30201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B39"/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0201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20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049"/>
    <w:rPr>
      <w:rFonts w:ascii="Tahoma" w:eastAsia="SimSu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47998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468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8DD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468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8DD"/>
    <w:rPr>
      <w:rFonts w:ascii="Calibri" w:eastAsia="SimSun" w:hAnsi="Calibri" w:cs="Times New Roman"/>
    </w:rPr>
  </w:style>
  <w:style w:type="table" w:styleId="MediumList2">
    <w:name w:val="Medium List 2"/>
    <w:basedOn w:val="TableNormal"/>
    <w:uiPriority w:val="66"/>
    <w:rsid w:val="00B86D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0201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3020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69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0.png"/><Relationship Id="rId21" Type="http://schemas.openxmlformats.org/officeDocument/2006/relationships/image" Target="media/image11.jpeg"/><Relationship Id="rId22" Type="http://schemas.openxmlformats.org/officeDocument/2006/relationships/image" Target="media/image9.png"/><Relationship Id="rId23" Type="http://schemas.openxmlformats.org/officeDocument/2006/relationships/image" Target="media/image10.jpeg"/><Relationship Id="rId24" Type="http://schemas.openxmlformats.org/officeDocument/2006/relationships/image" Target="media/image14.png"/><Relationship Id="rId25" Type="http://schemas.openxmlformats.org/officeDocument/2006/relationships/image" Target="media/image15.jpeg"/><Relationship Id="rId26" Type="http://schemas.openxmlformats.org/officeDocument/2006/relationships/image" Target="media/image11.emf"/><Relationship Id="rId27" Type="http://schemas.openxmlformats.org/officeDocument/2006/relationships/image" Target="media/image16.emf"/><Relationship Id="rId28" Type="http://schemas.openxmlformats.org/officeDocument/2006/relationships/image" Target="media/image12.png"/><Relationship Id="rId29" Type="http://schemas.openxmlformats.org/officeDocument/2006/relationships/image" Target="media/image18.png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image" Target="media/image13.png"/><Relationship Id="rId31" Type="http://schemas.openxmlformats.org/officeDocument/2006/relationships/image" Target="media/image20.png"/><Relationship Id="rId32" Type="http://schemas.openxmlformats.org/officeDocument/2006/relationships/fontTable" Target="fontTable.xml"/><Relationship Id="rId9" Type="http://schemas.openxmlformats.org/officeDocument/2006/relationships/oleObject" Target="embeddings/oleObject1.bin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33" Type="http://schemas.openxmlformats.org/officeDocument/2006/relationships/theme" Target="theme/theme1.xml"/><Relationship Id="rId10" Type="http://schemas.openxmlformats.org/officeDocument/2006/relationships/image" Target="media/image2.emf"/><Relationship Id="rId11" Type="http://schemas.openxmlformats.org/officeDocument/2006/relationships/oleObject" Target="embeddings/oleObject2.bin"/><Relationship Id="rId12" Type="http://schemas.openxmlformats.org/officeDocument/2006/relationships/image" Target="media/image3.emf"/><Relationship Id="rId13" Type="http://schemas.openxmlformats.org/officeDocument/2006/relationships/oleObject" Target="embeddings/oleObject3.bin"/><Relationship Id="rId14" Type="http://schemas.openxmlformats.org/officeDocument/2006/relationships/image" Target="media/image4.png"/><Relationship Id="rId15" Type="http://schemas.openxmlformats.org/officeDocument/2006/relationships/image" Target="media/image5.jpeg"/><Relationship Id="rId16" Type="http://schemas.openxmlformats.org/officeDocument/2006/relationships/image" Target="media/image6.png"/><Relationship Id="rId17" Type="http://schemas.openxmlformats.org/officeDocument/2006/relationships/image" Target="media/image7.jpeg"/><Relationship Id="rId18" Type="http://schemas.openxmlformats.org/officeDocument/2006/relationships/image" Target="media/image7.png"/><Relationship Id="rId19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958E8C-C51F-D946-B654-47C35EEB0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9</Words>
  <Characters>1822</Characters>
  <Application>Microsoft Macintosh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2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Qi</dc:creator>
  <cp:lastModifiedBy>Julian Pickstone</cp:lastModifiedBy>
  <cp:revision>2</cp:revision>
  <dcterms:created xsi:type="dcterms:W3CDTF">2015-09-09T08:21:00Z</dcterms:created>
  <dcterms:modified xsi:type="dcterms:W3CDTF">2015-09-09T08:21:00Z</dcterms:modified>
</cp:coreProperties>
</file>